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6386C" w14:textId="77777777" w:rsidR="00361D91" w:rsidRPr="00FD5CF7" w:rsidRDefault="00361D91" w:rsidP="00361D91">
      <w:pPr>
        <w:jc w:val="both"/>
        <w:rPr>
          <w:rFonts w:ascii="Arial" w:hAnsi="Arial" w:cs="Arial"/>
          <w:color w:val="FF0000"/>
        </w:rPr>
      </w:pPr>
    </w:p>
    <w:tbl>
      <w:tblPr>
        <w:tblW w:w="8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3685"/>
        <w:gridCol w:w="1134"/>
        <w:gridCol w:w="851"/>
        <w:gridCol w:w="1134"/>
      </w:tblGrid>
      <w:tr w:rsidR="00361D91" w:rsidRPr="00FD5CF7" w14:paraId="4C96710F" w14:textId="77777777" w:rsidTr="006745AA">
        <w:trPr>
          <w:trHeight w:val="24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73F34B8" w14:textId="77777777" w:rsidR="00361D91" w:rsidRPr="00FD5CF7" w:rsidRDefault="00361D91" w:rsidP="00361D91">
            <w:pPr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t-EE"/>
              </w:rPr>
              <w:t xml:space="preserve">Eating habits 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ED63423" w14:textId="77777777" w:rsidR="00361D91" w:rsidRPr="00FD5CF7" w:rsidRDefault="00361D91" w:rsidP="00361D91">
            <w:pPr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t-EE"/>
              </w:rPr>
              <w:t>Frequenc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AEC85" w14:textId="77777777" w:rsidR="00361D91" w:rsidRPr="00FD5CF7" w:rsidRDefault="00361D91" w:rsidP="00361D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D5CF7">
              <w:rPr>
                <w:rFonts w:ascii="Arial" w:hAnsi="Arial" w:cs="Arial"/>
                <w:b/>
                <w:sz w:val="20"/>
                <w:szCs w:val="20"/>
              </w:rPr>
              <w:t>Oldest-old</w:t>
            </w:r>
          </w:p>
          <w:p w14:paraId="647080EE" w14:textId="77777777" w:rsidR="00361D91" w:rsidRPr="00FD5CF7" w:rsidRDefault="00361D91" w:rsidP="00361D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5CF7">
              <w:rPr>
                <w:rFonts w:ascii="Arial" w:hAnsi="Arial" w:cs="Arial"/>
                <w:sz w:val="20"/>
                <w:szCs w:val="20"/>
              </w:rPr>
              <w:t>n=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0F29C4" w14:textId="77777777" w:rsidR="00361D91" w:rsidRPr="00FD5CF7" w:rsidRDefault="00361D91" w:rsidP="00361D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FC20EFC" w14:textId="77777777" w:rsidR="00361D91" w:rsidRPr="00FD5CF7" w:rsidRDefault="00361D91" w:rsidP="00361D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D5CF7">
              <w:rPr>
                <w:rFonts w:ascii="Arial" w:hAnsi="Arial" w:cs="Arial"/>
                <w:b/>
                <w:sz w:val="20"/>
                <w:szCs w:val="20"/>
              </w:rPr>
              <w:t>Young</w:t>
            </w:r>
          </w:p>
          <w:p w14:paraId="72C597A9" w14:textId="77777777" w:rsidR="00361D91" w:rsidRPr="00FD5CF7" w:rsidRDefault="00361D91" w:rsidP="00361D9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5CF7">
              <w:rPr>
                <w:rFonts w:ascii="Arial" w:hAnsi="Arial" w:cs="Arial"/>
                <w:sz w:val="20"/>
                <w:szCs w:val="20"/>
              </w:rPr>
              <w:t xml:space="preserve">n=2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81E7D" w14:textId="77777777" w:rsidR="00361D91" w:rsidRPr="00FD5CF7" w:rsidRDefault="00361D91" w:rsidP="00361D91">
            <w:pPr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t-EE"/>
              </w:rPr>
            </w:pPr>
            <w:proofErr w:type="gramStart"/>
            <w:r w:rsidRPr="00FD5C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t-EE"/>
              </w:rPr>
              <w:t>Fisher’s  exact</w:t>
            </w:r>
            <w:proofErr w:type="gramEnd"/>
            <w:r w:rsidRPr="00FD5C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t-EE"/>
              </w:rPr>
              <w:t xml:space="preserve"> test; p-value </w:t>
            </w:r>
          </w:p>
        </w:tc>
      </w:tr>
      <w:tr w:rsidR="00B83F7D" w:rsidRPr="00FD5CF7" w14:paraId="0FE2FC7E" w14:textId="77777777" w:rsidTr="006745AA">
        <w:trPr>
          <w:trHeight w:val="456"/>
        </w:trPr>
        <w:tc>
          <w:tcPr>
            <w:tcW w:w="2055" w:type="dxa"/>
            <w:vMerge w:val="restart"/>
            <w:shd w:val="clear" w:color="auto" w:fill="auto"/>
            <w:vAlign w:val="center"/>
            <w:hideMark/>
          </w:tcPr>
          <w:p w14:paraId="427C2983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How often do you eat fermented food?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5150FF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At least three times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9D0846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5343C4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65B83FA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234</w:t>
            </w:r>
          </w:p>
        </w:tc>
      </w:tr>
      <w:tr w:rsidR="00B83F7D" w:rsidRPr="00FD5CF7" w14:paraId="448AA2B0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  <w:hideMark/>
          </w:tcPr>
          <w:p w14:paraId="11FD2C1E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92332C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Twi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C1E245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124F41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31773074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B83F7D" w:rsidRPr="00FD5CF7" w14:paraId="4876907A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  <w:hideMark/>
          </w:tcPr>
          <w:p w14:paraId="15901DE5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D79981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On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8D65B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B461DD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361B180E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B83F7D" w:rsidRPr="00FD5CF7" w14:paraId="0A14BCE9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  <w:hideMark/>
          </w:tcPr>
          <w:p w14:paraId="0791656D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ECB68D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day, but at least four times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422A7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523C01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1DD4DC50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B83F7D" w:rsidRPr="00FD5CF7" w14:paraId="65BCB472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  <w:hideMark/>
          </w:tcPr>
          <w:p w14:paraId="589FF3EF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5E07FF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four times a week, but at least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571E4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CF10C5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3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71C32058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B83F7D" w:rsidRPr="00FD5CF7" w14:paraId="1FABA64D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  <w:hideMark/>
          </w:tcPr>
          <w:p w14:paraId="13636996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7D64FBE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E2B54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91004B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42C521BA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B83F7D" w:rsidRPr="00FD5CF7" w14:paraId="5BA6037A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  <w:hideMark/>
          </w:tcPr>
          <w:p w14:paraId="1717A7A0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865BD4" w14:textId="77777777" w:rsidR="00B83F7D" w:rsidRPr="00FD5CF7" w:rsidRDefault="00B83F7D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Ne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D780F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739916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1FC4CAD5" w14:textId="77777777" w:rsidR="00B83F7D" w:rsidRPr="00FD5CF7" w:rsidRDefault="00B83F7D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246662" w:rsidRPr="00FD5CF7" w14:paraId="4958530A" w14:textId="77777777" w:rsidTr="0073041F">
        <w:trPr>
          <w:trHeight w:val="240"/>
        </w:trPr>
        <w:tc>
          <w:tcPr>
            <w:tcW w:w="8859" w:type="dxa"/>
            <w:gridSpan w:val="5"/>
            <w:shd w:val="clear" w:color="auto" w:fill="auto"/>
            <w:noWrap/>
            <w:vAlign w:val="bottom"/>
            <w:hideMark/>
          </w:tcPr>
          <w:p w14:paraId="3480B97A" w14:textId="77777777" w:rsidR="00246662" w:rsidRPr="00FD5CF7" w:rsidRDefault="00246662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956FDA" w:rsidRPr="00FD5CF7" w14:paraId="1F1C92D5" w14:textId="77777777" w:rsidTr="00956FDA">
        <w:trPr>
          <w:trHeight w:val="240"/>
        </w:trPr>
        <w:tc>
          <w:tcPr>
            <w:tcW w:w="2055" w:type="dxa"/>
            <w:vMerge w:val="restart"/>
            <w:shd w:val="clear" w:color="auto" w:fill="auto"/>
            <w:noWrap/>
            <w:vAlign w:val="center"/>
            <w:hideMark/>
          </w:tcPr>
          <w:p w14:paraId="5C7678AE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sz w:val="20"/>
                <w:szCs w:val="20"/>
                <w:lang w:eastAsia="et-EE"/>
              </w:rPr>
              <w:t>How often do you eat meat and meat products?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008114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At least three times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4BC3F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96B0DF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D0C621C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355</w:t>
            </w:r>
          </w:p>
        </w:tc>
      </w:tr>
      <w:tr w:rsidR="00956FDA" w:rsidRPr="00FD5CF7" w14:paraId="0B5366F2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2639B3DF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0EB63839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Twi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979DBF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8BADAE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4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6792F1CE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956FDA" w:rsidRPr="00FD5CF7" w14:paraId="766FAAB7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19A1161A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53D9A229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On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2EDA01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6E53C6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7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5A908CA0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956FDA" w:rsidRPr="00FD5CF7" w14:paraId="135A5C8F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34F53175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3D771C76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day, but at least four times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8BB53C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B47486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4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0CE6F53A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956FDA" w:rsidRPr="00FD5CF7" w14:paraId="222AA062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0C9D8D0E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133900EB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four times a week, but at least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E4FF02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1795B7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4BD76AD7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956FDA" w:rsidRPr="00FD5CF7" w14:paraId="1E5EB485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5857A71E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35B309BC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8930FD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291C86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36380684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956FDA" w:rsidRPr="00FD5CF7" w14:paraId="62E00AD8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32401F7E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6105020F" w14:textId="77777777" w:rsidR="00956FDA" w:rsidRPr="00FD5CF7" w:rsidRDefault="00956FDA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Nev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2CD8C3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84661E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714E45FE" w14:textId="77777777" w:rsidR="00956FDA" w:rsidRPr="00FD5CF7" w:rsidRDefault="00956FDA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246662" w:rsidRPr="00FD5CF7" w14:paraId="2137016C" w14:textId="77777777" w:rsidTr="0073041F">
        <w:trPr>
          <w:trHeight w:val="240"/>
        </w:trPr>
        <w:tc>
          <w:tcPr>
            <w:tcW w:w="8859" w:type="dxa"/>
            <w:gridSpan w:val="5"/>
            <w:shd w:val="clear" w:color="auto" w:fill="auto"/>
            <w:noWrap/>
            <w:vAlign w:val="bottom"/>
          </w:tcPr>
          <w:p w14:paraId="585A7493" w14:textId="77777777" w:rsidR="00246662" w:rsidRPr="00FD5CF7" w:rsidRDefault="00246662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03776" w:rsidRPr="00FD5CF7" w14:paraId="26F24A6A" w14:textId="77777777" w:rsidTr="006B55AE">
        <w:trPr>
          <w:trHeight w:val="240"/>
        </w:trPr>
        <w:tc>
          <w:tcPr>
            <w:tcW w:w="2055" w:type="dxa"/>
            <w:vMerge w:val="restart"/>
            <w:shd w:val="clear" w:color="auto" w:fill="auto"/>
            <w:noWrap/>
            <w:vAlign w:val="center"/>
          </w:tcPr>
          <w:p w14:paraId="563E53CA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sz w:val="20"/>
                <w:szCs w:val="20"/>
                <w:lang w:eastAsia="et-EE"/>
              </w:rPr>
              <w:t>How often do you eat vegetables and salads, except</w:t>
            </w:r>
          </w:p>
          <w:p w14:paraId="30215822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sz w:val="20"/>
                <w:szCs w:val="20"/>
                <w:lang w:eastAsia="et-EE"/>
              </w:rPr>
              <w:t>potatoes?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0A3ECB79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At least three times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10A080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EA032C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A88A36C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099</w:t>
            </w:r>
          </w:p>
        </w:tc>
      </w:tr>
      <w:tr w:rsidR="00603776" w:rsidRPr="00FD5CF7" w14:paraId="14994F6B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381D98BA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6278F7B4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Twi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C38FF4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765C21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8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39B94BAF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603776" w:rsidRPr="00FD5CF7" w14:paraId="4F962E6B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5888835A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0823F87A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On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001F8F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C7967B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25E4A4E2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603776" w:rsidRPr="00FD5CF7" w14:paraId="7E0659DA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4F7FA12D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6E57212C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day, but at least four times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A08F6B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AACE37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4CB605B9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603776" w:rsidRPr="00FD5CF7" w14:paraId="60342726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54B2039E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4C41B551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four times a week, but at least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D5B401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673A18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572C793E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603776" w:rsidRPr="00FD5CF7" w14:paraId="25C02EE6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4BCEBEA9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55753BC6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8307BB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CC3A84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13EDD2E4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603776" w:rsidRPr="00FD5CF7" w14:paraId="63FE6574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58D3FEA0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57DC2E7E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Nev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F086F8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76A0DA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04058CFD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92506F" w:rsidRPr="00FD5CF7" w14:paraId="432CA9D4" w14:textId="77777777" w:rsidTr="0073041F">
        <w:trPr>
          <w:trHeight w:val="240"/>
        </w:trPr>
        <w:tc>
          <w:tcPr>
            <w:tcW w:w="8859" w:type="dxa"/>
            <w:gridSpan w:val="5"/>
            <w:shd w:val="clear" w:color="auto" w:fill="auto"/>
            <w:noWrap/>
            <w:vAlign w:val="bottom"/>
            <w:hideMark/>
          </w:tcPr>
          <w:p w14:paraId="3B1F848B" w14:textId="77777777" w:rsidR="0092506F" w:rsidRPr="00FD5CF7" w:rsidRDefault="0092506F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03776" w:rsidRPr="00FD5CF7" w14:paraId="71DDD216" w14:textId="77777777" w:rsidTr="00603776">
        <w:trPr>
          <w:trHeight w:val="240"/>
        </w:trPr>
        <w:tc>
          <w:tcPr>
            <w:tcW w:w="2055" w:type="dxa"/>
            <w:vMerge w:val="restart"/>
            <w:shd w:val="clear" w:color="auto" w:fill="auto"/>
            <w:noWrap/>
            <w:vAlign w:val="center"/>
            <w:hideMark/>
          </w:tcPr>
          <w:p w14:paraId="237C01FC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sz w:val="20"/>
                <w:szCs w:val="20"/>
                <w:lang w:eastAsia="et-EE"/>
              </w:rPr>
              <w:t>How often do you eat potatoes?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764DD76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At least three times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90EB8F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A991D0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94B8944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t-EE"/>
              </w:rPr>
              <w:t>0.047</w:t>
            </w:r>
          </w:p>
        </w:tc>
      </w:tr>
      <w:tr w:rsidR="00603776" w:rsidRPr="00FD5CF7" w14:paraId="7315C212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65D194C5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3445304B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Twi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5A8835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2846B9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252E0F82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03776" w:rsidRPr="00FD5CF7" w14:paraId="2F1C044A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24C31032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6A51181E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On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171B74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8501D7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4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1AA460A3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03776" w:rsidRPr="00FD5CF7" w14:paraId="01F7F0F3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60DD51C3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25969F9A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day, but at least four times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7590CB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4077EA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07452061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03776" w:rsidRPr="00FD5CF7" w14:paraId="721F67D4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1FE3473D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6D30A209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four times a week, but at least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C530EC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F2BF1B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4B9A1B8A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03776" w:rsidRPr="00FD5CF7" w14:paraId="16C790B0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39DF2308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404FBCDA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0CD3F5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2C32E5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8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03A973AE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03776" w:rsidRPr="00FD5CF7" w14:paraId="767897C5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01066571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6D6E47AF" w14:textId="77777777" w:rsidR="00603776" w:rsidRPr="00FD5CF7" w:rsidRDefault="00603776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Nev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C10826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627DB0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4F7C8148" w14:textId="77777777" w:rsidR="00603776" w:rsidRPr="00FD5CF7" w:rsidRDefault="00603776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92506F" w:rsidRPr="00FD5CF7" w14:paraId="7157627D" w14:textId="77777777" w:rsidTr="0073041F">
        <w:trPr>
          <w:trHeight w:val="240"/>
        </w:trPr>
        <w:tc>
          <w:tcPr>
            <w:tcW w:w="8859" w:type="dxa"/>
            <w:gridSpan w:val="5"/>
            <w:shd w:val="clear" w:color="auto" w:fill="auto"/>
            <w:noWrap/>
            <w:vAlign w:val="bottom"/>
          </w:tcPr>
          <w:p w14:paraId="760678DB" w14:textId="77777777" w:rsidR="0092506F" w:rsidRPr="00FD5CF7" w:rsidRDefault="0092506F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B55AE" w:rsidRPr="00FD5CF7" w14:paraId="0E2A5A7E" w14:textId="77777777" w:rsidTr="006B55AE">
        <w:trPr>
          <w:trHeight w:val="240"/>
        </w:trPr>
        <w:tc>
          <w:tcPr>
            <w:tcW w:w="2055" w:type="dxa"/>
            <w:vMerge w:val="restart"/>
            <w:shd w:val="clear" w:color="auto" w:fill="auto"/>
            <w:noWrap/>
            <w:vAlign w:val="center"/>
            <w:hideMark/>
          </w:tcPr>
          <w:p w14:paraId="406A5C35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sz w:val="20"/>
                <w:szCs w:val="20"/>
                <w:lang w:eastAsia="et-EE"/>
              </w:rPr>
              <w:t>How often do you eat white bread, black bread, porridge?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602E67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At least three times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0F464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C8B67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44CB78D" w14:textId="54C2064C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hAnsi="Arial" w:cs="Arial"/>
              </w:rPr>
              <w:t>&lt;</w:t>
            </w:r>
            <w:r w:rsidRPr="00FD5CF7">
              <w:rPr>
                <w:rFonts w:ascii="Arial" w:eastAsia="Times New Roman" w:hAnsi="Arial" w:cs="Arial"/>
                <w:sz w:val="20"/>
                <w:szCs w:val="20"/>
                <w:lang w:eastAsia="et-EE"/>
              </w:rPr>
              <w:t>0.001</w:t>
            </w:r>
          </w:p>
        </w:tc>
      </w:tr>
      <w:tr w:rsidR="006B55AE" w:rsidRPr="00FD5CF7" w14:paraId="366156F8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09DE4514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2F0CD7AC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Twi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BABF4C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4989F9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4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653ED43F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B55AE" w:rsidRPr="00FD5CF7" w14:paraId="0CDA4946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4F523904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20622EE3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On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AD8B89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CEF524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2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039F2EFD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B55AE" w:rsidRPr="00FD5CF7" w14:paraId="1F634810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2D39C019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1B8B455E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day, but at least four times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F0E929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2DA4B5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3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3B14934A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B55AE" w:rsidRPr="00FD5CF7" w14:paraId="76F9091A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3ED060E9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5B228EFA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four times a week, but at least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D3FFD6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0A879C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5E0167D4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B55AE" w:rsidRPr="00FD5CF7" w14:paraId="52AE20BD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4ADF2986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6E48D5EA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4362D9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340DF3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5F080B80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6B55AE" w:rsidRPr="00FD5CF7" w14:paraId="33BC4DFF" w14:textId="77777777" w:rsidTr="00361D9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7D2ADA6F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700AC41D" w14:textId="77777777" w:rsidR="006B55AE" w:rsidRPr="00FD5CF7" w:rsidRDefault="006B55AE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Nev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128D09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B97FE4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296C1DB4" w14:textId="77777777" w:rsidR="006B55AE" w:rsidRPr="00FD5CF7" w:rsidRDefault="006B55AE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92506F" w:rsidRPr="00FD5CF7" w14:paraId="59685CA9" w14:textId="77777777" w:rsidTr="0073041F">
        <w:trPr>
          <w:trHeight w:val="240"/>
        </w:trPr>
        <w:tc>
          <w:tcPr>
            <w:tcW w:w="8859" w:type="dxa"/>
            <w:gridSpan w:val="5"/>
            <w:shd w:val="clear" w:color="auto" w:fill="auto"/>
            <w:noWrap/>
            <w:vAlign w:val="bottom"/>
          </w:tcPr>
          <w:p w14:paraId="05AD0368" w14:textId="77777777" w:rsidR="0092506F" w:rsidRPr="00FD5CF7" w:rsidRDefault="0092506F" w:rsidP="00D500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</w:tr>
      <w:tr w:rsidR="00DB6771" w:rsidRPr="00FD5CF7" w14:paraId="3BA2E726" w14:textId="77777777" w:rsidTr="00DB6771">
        <w:trPr>
          <w:trHeight w:val="240"/>
        </w:trPr>
        <w:tc>
          <w:tcPr>
            <w:tcW w:w="2055" w:type="dxa"/>
            <w:vMerge w:val="restart"/>
            <w:shd w:val="clear" w:color="auto" w:fill="auto"/>
            <w:noWrap/>
            <w:vAlign w:val="center"/>
          </w:tcPr>
          <w:p w14:paraId="13B79BDC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sz w:val="20"/>
                <w:szCs w:val="20"/>
                <w:lang w:eastAsia="et-EE"/>
              </w:rPr>
              <w:lastRenderedPageBreak/>
              <w:t>How often do you eat milk and dairy products?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05E2FFF2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At least three times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81A327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5D10DF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655CFEAC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.893</w:t>
            </w:r>
          </w:p>
        </w:tc>
      </w:tr>
      <w:tr w:rsidR="00DB6771" w:rsidRPr="00FD5CF7" w14:paraId="70E2380C" w14:textId="77777777" w:rsidTr="00DB677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738A6E66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20BA37D7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Twi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FD0574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C6FE84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7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01F03D0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DB6771" w:rsidRPr="00FD5CF7" w14:paraId="2E084EAB" w14:textId="77777777" w:rsidTr="00DB677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318D1D5F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0DAC867A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Once a da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AFBC4E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D7C8D7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F40A50A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DB6771" w:rsidRPr="00FD5CF7" w14:paraId="708E8694" w14:textId="77777777" w:rsidTr="00DB677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0FBECE64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260084C2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day, but at least four times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F1C351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DEE725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F5665DC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DB6771" w:rsidRPr="00FD5CF7" w14:paraId="53113C68" w14:textId="77777777" w:rsidTr="00DB677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26CDDDEB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42C7477A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four times a week, but at least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0DFB9E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7AD69C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2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C87DC0B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DB6771" w:rsidRPr="00FD5CF7" w14:paraId="28034E60" w14:textId="77777777" w:rsidTr="00DB677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57473447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61AD611B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Less than once a wee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73366E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FBE9D7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C468259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  <w:tr w:rsidR="00DB6771" w:rsidRPr="00FD5CF7" w14:paraId="3435AD3D" w14:textId="77777777" w:rsidTr="00DB6771">
        <w:trPr>
          <w:trHeight w:val="240"/>
        </w:trPr>
        <w:tc>
          <w:tcPr>
            <w:tcW w:w="2055" w:type="dxa"/>
            <w:vMerge/>
            <w:shd w:val="clear" w:color="auto" w:fill="auto"/>
            <w:noWrap/>
            <w:vAlign w:val="bottom"/>
          </w:tcPr>
          <w:p w14:paraId="21E27BA3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t-EE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08ADEFFD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Nev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DC733C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3D92BA" w14:textId="77777777" w:rsidR="00DB6771" w:rsidRPr="00FD5CF7" w:rsidRDefault="00DB6771" w:rsidP="00D500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  <w:r w:rsidRPr="00FD5C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4329973" w14:textId="77777777" w:rsidR="00DB6771" w:rsidRPr="00FD5CF7" w:rsidRDefault="00DB6771" w:rsidP="00361D9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t-EE"/>
              </w:rPr>
            </w:pPr>
          </w:p>
        </w:tc>
      </w:tr>
    </w:tbl>
    <w:p w14:paraId="0F46B3C0" w14:textId="77777777" w:rsidR="00681A6B" w:rsidRPr="00FD5CF7" w:rsidRDefault="00681A6B" w:rsidP="00D062FE">
      <w:pPr>
        <w:jc w:val="both"/>
        <w:rPr>
          <w:rFonts w:ascii="Arial" w:hAnsi="Arial" w:cs="Arial"/>
        </w:rPr>
      </w:pPr>
    </w:p>
    <w:p w14:paraId="7E3CA522" w14:textId="06F0B97B" w:rsidR="000D27A2" w:rsidRDefault="000D27A2" w:rsidP="00D062F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0D27A2" w:rsidSect="00545F82">
      <w:footerReference w:type="default" r:id="rId12"/>
      <w:pgSz w:w="11900" w:h="16840"/>
      <w:pgMar w:top="1440" w:right="180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1C3306" w14:textId="77777777" w:rsidR="00851860" w:rsidRDefault="00851860" w:rsidP="00321044">
      <w:r>
        <w:separator/>
      </w:r>
    </w:p>
  </w:endnote>
  <w:endnote w:type="continuationSeparator" w:id="0">
    <w:p w14:paraId="19992DF6" w14:textId="77777777" w:rsidR="00851860" w:rsidRDefault="00851860" w:rsidP="00321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4221766"/>
      <w:docPartObj>
        <w:docPartGallery w:val="Page Numbers (Bottom of Page)"/>
        <w:docPartUnique/>
      </w:docPartObj>
    </w:sdtPr>
    <w:sdtEndPr/>
    <w:sdtContent>
      <w:p w14:paraId="2C6537EC" w14:textId="3F829E7E" w:rsidR="000B764A" w:rsidRDefault="000B76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1194" w:rsidRPr="00BD1194">
          <w:rPr>
            <w:noProof/>
            <w:lang w:val="et-EE"/>
          </w:rPr>
          <w:t>1</w:t>
        </w:r>
        <w:r>
          <w:fldChar w:fldCharType="end"/>
        </w:r>
      </w:p>
    </w:sdtContent>
  </w:sdt>
  <w:p w14:paraId="56749C3A" w14:textId="77777777" w:rsidR="000B764A" w:rsidRDefault="000B76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D7719" w14:textId="77777777" w:rsidR="00851860" w:rsidRDefault="00851860" w:rsidP="00321044">
      <w:r>
        <w:separator/>
      </w:r>
    </w:p>
  </w:footnote>
  <w:footnote w:type="continuationSeparator" w:id="0">
    <w:p w14:paraId="36554862" w14:textId="77777777" w:rsidR="00851860" w:rsidRDefault="00851860" w:rsidP="003210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293702F"/>
    <w:multiLevelType w:val="multilevel"/>
    <w:tmpl w:val="2A3CB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02DB2DC2"/>
    <w:multiLevelType w:val="hybridMultilevel"/>
    <w:tmpl w:val="34AAC5C0"/>
    <w:lvl w:ilvl="0" w:tplc="D2967E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3C82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326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F62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907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A65C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EE79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81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200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04236E65"/>
    <w:multiLevelType w:val="hybridMultilevel"/>
    <w:tmpl w:val="DE2A93A0"/>
    <w:lvl w:ilvl="0" w:tplc="C888B54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0A3B18BB"/>
    <w:multiLevelType w:val="hybridMultilevel"/>
    <w:tmpl w:val="00B43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7B58E4"/>
    <w:multiLevelType w:val="hybridMultilevel"/>
    <w:tmpl w:val="E26C0B5C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3073046"/>
    <w:multiLevelType w:val="hybridMultilevel"/>
    <w:tmpl w:val="0422C478"/>
    <w:lvl w:ilvl="0" w:tplc="AA38BD74">
      <w:start w:val="1"/>
      <w:numFmt w:val="decimal"/>
      <w:lvlText w:val="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A4D2008"/>
    <w:multiLevelType w:val="multilevel"/>
    <w:tmpl w:val="3630609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1D2958A0"/>
    <w:multiLevelType w:val="multilevel"/>
    <w:tmpl w:val="58DC810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1EA25D11"/>
    <w:multiLevelType w:val="multilevel"/>
    <w:tmpl w:val="258CD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257416D2"/>
    <w:multiLevelType w:val="hybridMultilevel"/>
    <w:tmpl w:val="647E8EF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7">
    <w:nsid w:val="2D5C60C7"/>
    <w:multiLevelType w:val="hybridMultilevel"/>
    <w:tmpl w:val="FFFFFFFF"/>
    <w:lvl w:ilvl="0" w:tplc="09148A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40CE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52B4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7892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5AA8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30A6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E24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803A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F830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4764DD5"/>
    <w:multiLevelType w:val="hybridMultilevel"/>
    <w:tmpl w:val="0E345C52"/>
    <w:lvl w:ilvl="0" w:tplc="3E360C4C">
      <w:start w:val="17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89905FE"/>
    <w:multiLevelType w:val="multilevel"/>
    <w:tmpl w:val="30849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3AE811B5"/>
    <w:multiLevelType w:val="hybridMultilevel"/>
    <w:tmpl w:val="06DA1E54"/>
    <w:lvl w:ilvl="0" w:tplc="ED0EBD3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1EBA8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22A34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2EE21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1C100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004C8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62E75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8CD1A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42041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3D2D2B98"/>
    <w:multiLevelType w:val="multilevel"/>
    <w:tmpl w:val="33A24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1C7425A"/>
    <w:multiLevelType w:val="hybridMultilevel"/>
    <w:tmpl w:val="949A5CB2"/>
    <w:lvl w:ilvl="0" w:tplc="042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A1832D1"/>
    <w:multiLevelType w:val="hybridMultilevel"/>
    <w:tmpl w:val="5EB6E67A"/>
    <w:lvl w:ilvl="0" w:tplc="63EA9DE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64C254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F6253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E4634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901C7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52C4C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2A6EB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C6001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7A3D9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0A47862"/>
    <w:multiLevelType w:val="hybridMultilevel"/>
    <w:tmpl w:val="AF340BC4"/>
    <w:lvl w:ilvl="0" w:tplc="AA38BD74">
      <w:start w:val="1"/>
      <w:numFmt w:val="decimal"/>
      <w:lvlText w:val="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16973BB"/>
    <w:multiLevelType w:val="hybridMultilevel"/>
    <w:tmpl w:val="5C78FD3C"/>
    <w:lvl w:ilvl="0" w:tplc="85DAA000">
      <w:start w:val="1"/>
      <w:numFmt w:val="decimal"/>
      <w:lvlText w:val="%1)"/>
      <w:lvlJc w:val="left"/>
      <w:pPr>
        <w:ind w:left="1080" w:hanging="360"/>
      </w:pPr>
      <w:rPr>
        <w:rFonts w:hint="default"/>
        <w:sz w:val="20"/>
        <w:u w:val="none"/>
      </w:rPr>
    </w:lvl>
    <w:lvl w:ilvl="1" w:tplc="04250019" w:tentative="1">
      <w:start w:val="1"/>
      <w:numFmt w:val="lowerLetter"/>
      <w:lvlText w:val="%2."/>
      <w:lvlJc w:val="left"/>
      <w:pPr>
        <w:ind w:left="1800" w:hanging="360"/>
      </w:pPr>
    </w:lvl>
    <w:lvl w:ilvl="2" w:tplc="0425001B" w:tentative="1">
      <w:start w:val="1"/>
      <w:numFmt w:val="lowerRoman"/>
      <w:lvlText w:val="%3."/>
      <w:lvlJc w:val="right"/>
      <w:pPr>
        <w:ind w:left="2520" w:hanging="180"/>
      </w:pPr>
    </w:lvl>
    <w:lvl w:ilvl="3" w:tplc="0425000F" w:tentative="1">
      <w:start w:val="1"/>
      <w:numFmt w:val="decimal"/>
      <w:lvlText w:val="%4."/>
      <w:lvlJc w:val="left"/>
      <w:pPr>
        <w:ind w:left="3240" w:hanging="360"/>
      </w:pPr>
    </w:lvl>
    <w:lvl w:ilvl="4" w:tplc="04250019" w:tentative="1">
      <w:start w:val="1"/>
      <w:numFmt w:val="lowerLetter"/>
      <w:lvlText w:val="%5."/>
      <w:lvlJc w:val="left"/>
      <w:pPr>
        <w:ind w:left="3960" w:hanging="360"/>
      </w:pPr>
    </w:lvl>
    <w:lvl w:ilvl="5" w:tplc="0425001B" w:tentative="1">
      <w:start w:val="1"/>
      <w:numFmt w:val="lowerRoman"/>
      <w:lvlText w:val="%6."/>
      <w:lvlJc w:val="right"/>
      <w:pPr>
        <w:ind w:left="4680" w:hanging="180"/>
      </w:pPr>
    </w:lvl>
    <w:lvl w:ilvl="6" w:tplc="0425000F" w:tentative="1">
      <w:start w:val="1"/>
      <w:numFmt w:val="decimal"/>
      <w:lvlText w:val="%7."/>
      <w:lvlJc w:val="left"/>
      <w:pPr>
        <w:ind w:left="5400" w:hanging="360"/>
      </w:pPr>
    </w:lvl>
    <w:lvl w:ilvl="7" w:tplc="04250019" w:tentative="1">
      <w:start w:val="1"/>
      <w:numFmt w:val="lowerLetter"/>
      <w:lvlText w:val="%8."/>
      <w:lvlJc w:val="left"/>
      <w:pPr>
        <w:ind w:left="6120" w:hanging="360"/>
      </w:pPr>
    </w:lvl>
    <w:lvl w:ilvl="8" w:tplc="042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55FF6191"/>
    <w:multiLevelType w:val="hybridMultilevel"/>
    <w:tmpl w:val="14345D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E3C6987"/>
    <w:multiLevelType w:val="hybridMultilevel"/>
    <w:tmpl w:val="77E04CF0"/>
    <w:lvl w:ilvl="0" w:tplc="F2C056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C86B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9ECE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B648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E25A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80DB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18C9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140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2E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>
    <w:nsid w:val="63E10B54"/>
    <w:multiLevelType w:val="hybridMultilevel"/>
    <w:tmpl w:val="33FCB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7B305B1"/>
    <w:multiLevelType w:val="hybridMultilevel"/>
    <w:tmpl w:val="18665292"/>
    <w:lvl w:ilvl="0" w:tplc="3DFAE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2ECD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D8D5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5880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0C9C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EEE5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B09C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3663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52B4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C5F3993"/>
    <w:multiLevelType w:val="hybridMultilevel"/>
    <w:tmpl w:val="16F05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15775C"/>
    <w:multiLevelType w:val="hybridMultilevel"/>
    <w:tmpl w:val="CC14A350"/>
    <w:lvl w:ilvl="0" w:tplc="C37AD3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F2B3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B0F9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965B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FA96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64F9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8299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FEA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A6C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ABB3A1A"/>
    <w:multiLevelType w:val="multilevel"/>
    <w:tmpl w:val="5462C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26"/>
  </w:num>
  <w:num w:numId="3">
    <w:abstractNumId w:val="40"/>
  </w:num>
  <w:num w:numId="4">
    <w:abstractNumId w:val="34"/>
  </w:num>
  <w:num w:numId="5">
    <w:abstractNumId w:val="38"/>
  </w:num>
  <w:num w:numId="6">
    <w:abstractNumId w:val="22"/>
  </w:num>
  <w:num w:numId="7">
    <w:abstractNumId w:val="19"/>
  </w:num>
  <w:num w:numId="8">
    <w:abstractNumId w:val="32"/>
  </w:num>
  <w:num w:numId="9">
    <w:abstractNumId w:val="35"/>
  </w:num>
  <w:num w:numId="10">
    <w:abstractNumId w:val="36"/>
  </w:num>
  <w:num w:numId="11">
    <w:abstractNumId w:val="37"/>
  </w:num>
  <w:num w:numId="12">
    <w:abstractNumId w:val="41"/>
  </w:num>
  <w:num w:numId="13">
    <w:abstractNumId w:val="39"/>
  </w:num>
  <w:num w:numId="14">
    <w:abstractNumId w:val="27"/>
  </w:num>
  <w:num w:numId="15">
    <w:abstractNumId w:val="24"/>
  </w:num>
  <w:num w:numId="16">
    <w:abstractNumId w:val="23"/>
  </w:num>
  <w:num w:numId="17">
    <w:abstractNumId w:val="25"/>
  </w:num>
  <w:num w:numId="18">
    <w:abstractNumId w:val="42"/>
  </w:num>
  <w:num w:numId="19">
    <w:abstractNumId w:val="17"/>
  </w:num>
  <w:num w:numId="20">
    <w:abstractNumId w:val="18"/>
  </w:num>
  <w:num w:numId="21">
    <w:abstractNumId w:val="30"/>
  </w:num>
  <w:num w:numId="22">
    <w:abstractNumId w:val="33"/>
  </w:num>
  <w:num w:numId="23">
    <w:abstractNumId w:val="29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9"/>
  </w:num>
  <w:num w:numId="34">
    <w:abstractNumId w:val="10"/>
  </w:num>
  <w:num w:numId="35">
    <w:abstractNumId w:val="11"/>
  </w:num>
  <w:num w:numId="36">
    <w:abstractNumId w:val="12"/>
  </w:num>
  <w:num w:numId="37">
    <w:abstractNumId w:val="13"/>
  </w:num>
  <w:num w:numId="38">
    <w:abstractNumId w:val="14"/>
  </w:num>
  <w:num w:numId="39">
    <w:abstractNumId w:val="15"/>
  </w:num>
  <w:num w:numId="40">
    <w:abstractNumId w:val="16"/>
  </w:num>
  <w:num w:numId="41">
    <w:abstractNumId w:val="28"/>
  </w:num>
  <w:num w:numId="42">
    <w:abstractNumId w:val="31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z0tazne0t2leewrsv0awrwxwd9dsatp2d&quot;&gt;Epp saja-aastas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517D49"/>
    <w:rsid w:val="00000477"/>
    <w:rsid w:val="000011A1"/>
    <w:rsid w:val="00006689"/>
    <w:rsid w:val="00007219"/>
    <w:rsid w:val="0001041E"/>
    <w:rsid w:val="00011586"/>
    <w:rsid w:val="0001161E"/>
    <w:rsid w:val="00011A21"/>
    <w:rsid w:val="00012059"/>
    <w:rsid w:val="00013BBE"/>
    <w:rsid w:val="00014488"/>
    <w:rsid w:val="000156EB"/>
    <w:rsid w:val="00021804"/>
    <w:rsid w:val="00025668"/>
    <w:rsid w:val="00026489"/>
    <w:rsid w:val="000266FE"/>
    <w:rsid w:val="0003399E"/>
    <w:rsid w:val="00034A46"/>
    <w:rsid w:val="000354B3"/>
    <w:rsid w:val="00036DBF"/>
    <w:rsid w:val="000375FD"/>
    <w:rsid w:val="00037C29"/>
    <w:rsid w:val="0004291C"/>
    <w:rsid w:val="000445CE"/>
    <w:rsid w:val="0004478F"/>
    <w:rsid w:val="0004591F"/>
    <w:rsid w:val="000459D3"/>
    <w:rsid w:val="00045D79"/>
    <w:rsid w:val="00050F43"/>
    <w:rsid w:val="0005322E"/>
    <w:rsid w:val="00056192"/>
    <w:rsid w:val="00060101"/>
    <w:rsid w:val="00060E9F"/>
    <w:rsid w:val="000620CC"/>
    <w:rsid w:val="00062C57"/>
    <w:rsid w:val="00065094"/>
    <w:rsid w:val="00065149"/>
    <w:rsid w:val="000666C5"/>
    <w:rsid w:val="00066B9A"/>
    <w:rsid w:val="00067504"/>
    <w:rsid w:val="000713A5"/>
    <w:rsid w:val="00073746"/>
    <w:rsid w:val="00073FAA"/>
    <w:rsid w:val="000753B2"/>
    <w:rsid w:val="000767F1"/>
    <w:rsid w:val="000772A6"/>
    <w:rsid w:val="00086F8E"/>
    <w:rsid w:val="0008742E"/>
    <w:rsid w:val="000879EA"/>
    <w:rsid w:val="00087AEA"/>
    <w:rsid w:val="000906A0"/>
    <w:rsid w:val="00091C19"/>
    <w:rsid w:val="000947B0"/>
    <w:rsid w:val="000965A2"/>
    <w:rsid w:val="00097258"/>
    <w:rsid w:val="00097C83"/>
    <w:rsid w:val="000A2658"/>
    <w:rsid w:val="000A2BC8"/>
    <w:rsid w:val="000A4F50"/>
    <w:rsid w:val="000A6489"/>
    <w:rsid w:val="000B07E5"/>
    <w:rsid w:val="000B3E88"/>
    <w:rsid w:val="000B42C0"/>
    <w:rsid w:val="000B5E70"/>
    <w:rsid w:val="000B764A"/>
    <w:rsid w:val="000C2DE2"/>
    <w:rsid w:val="000C3706"/>
    <w:rsid w:val="000C38F3"/>
    <w:rsid w:val="000C3EB3"/>
    <w:rsid w:val="000C56B6"/>
    <w:rsid w:val="000C6237"/>
    <w:rsid w:val="000C7CAE"/>
    <w:rsid w:val="000D27A2"/>
    <w:rsid w:val="000D663F"/>
    <w:rsid w:val="000E2114"/>
    <w:rsid w:val="000E3978"/>
    <w:rsid w:val="000E3EFD"/>
    <w:rsid w:val="000E5648"/>
    <w:rsid w:val="000E656D"/>
    <w:rsid w:val="000E7EA4"/>
    <w:rsid w:val="000F17F6"/>
    <w:rsid w:val="000F1FB1"/>
    <w:rsid w:val="000F41C2"/>
    <w:rsid w:val="000F512E"/>
    <w:rsid w:val="000F54B8"/>
    <w:rsid w:val="000F74D3"/>
    <w:rsid w:val="000F7AD9"/>
    <w:rsid w:val="000F7D81"/>
    <w:rsid w:val="00100314"/>
    <w:rsid w:val="00100FFB"/>
    <w:rsid w:val="00104410"/>
    <w:rsid w:val="00105A98"/>
    <w:rsid w:val="00107508"/>
    <w:rsid w:val="001076B6"/>
    <w:rsid w:val="00107C49"/>
    <w:rsid w:val="001144EA"/>
    <w:rsid w:val="0011578E"/>
    <w:rsid w:val="00116C28"/>
    <w:rsid w:val="00120565"/>
    <w:rsid w:val="001209E9"/>
    <w:rsid w:val="00120A53"/>
    <w:rsid w:val="0012216B"/>
    <w:rsid w:val="00122ADF"/>
    <w:rsid w:val="001230CD"/>
    <w:rsid w:val="00123B3B"/>
    <w:rsid w:val="00124591"/>
    <w:rsid w:val="00125212"/>
    <w:rsid w:val="001260B1"/>
    <w:rsid w:val="00126616"/>
    <w:rsid w:val="00132BB4"/>
    <w:rsid w:val="001336EE"/>
    <w:rsid w:val="001349BB"/>
    <w:rsid w:val="00137474"/>
    <w:rsid w:val="001429C1"/>
    <w:rsid w:val="00144F27"/>
    <w:rsid w:val="00145372"/>
    <w:rsid w:val="001454A3"/>
    <w:rsid w:val="00145BDD"/>
    <w:rsid w:val="00146CDB"/>
    <w:rsid w:val="001504C0"/>
    <w:rsid w:val="00151C87"/>
    <w:rsid w:val="00152C92"/>
    <w:rsid w:val="001569DD"/>
    <w:rsid w:val="001569E4"/>
    <w:rsid w:val="00160A46"/>
    <w:rsid w:val="001615B7"/>
    <w:rsid w:val="001626F7"/>
    <w:rsid w:val="00166370"/>
    <w:rsid w:val="001671BA"/>
    <w:rsid w:val="00170C03"/>
    <w:rsid w:val="001736A9"/>
    <w:rsid w:val="00174BBB"/>
    <w:rsid w:val="001766A0"/>
    <w:rsid w:val="00177459"/>
    <w:rsid w:val="00177627"/>
    <w:rsid w:val="00180827"/>
    <w:rsid w:val="0018511D"/>
    <w:rsid w:val="00185966"/>
    <w:rsid w:val="00190B54"/>
    <w:rsid w:val="001937F7"/>
    <w:rsid w:val="00193C91"/>
    <w:rsid w:val="0019423B"/>
    <w:rsid w:val="001942EA"/>
    <w:rsid w:val="001943E0"/>
    <w:rsid w:val="00194D6F"/>
    <w:rsid w:val="00195193"/>
    <w:rsid w:val="001953E8"/>
    <w:rsid w:val="00195F58"/>
    <w:rsid w:val="0019601F"/>
    <w:rsid w:val="00196576"/>
    <w:rsid w:val="001A0AB8"/>
    <w:rsid w:val="001A0CA7"/>
    <w:rsid w:val="001A1CEB"/>
    <w:rsid w:val="001A270B"/>
    <w:rsid w:val="001A415B"/>
    <w:rsid w:val="001A5ABF"/>
    <w:rsid w:val="001A71DC"/>
    <w:rsid w:val="001B02E6"/>
    <w:rsid w:val="001B38BB"/>
    <w:rsid w:val="001B4EDE"/>
    <w:rsid w:val="001B54D1"/>
    <w:rsid w:val="001B75B3"/>
    <w:rsid w:val="001C3314"/>
    <w:rsid w:val="001C3376"/>
    <w:rsid w:val="001C4B1C"/>
    <w:rsid w:val="001D1762"/>
    <w:rsid w:val="001D343C"/>
    <w:rsid w:val="001D4B1A"/>
    <w:rsid w:val="001D7F92"/>
    <w:rsid w:val="001E14C9"/>
    <w:rsid w:val="001E2CB0"/>
    <w:rsid w:val="001E463B"/>
    <w:rsid w:val="001E4B6E"/>
    <w:rsid w:val="001F0752"/>
    <w:rsid w:val="001F083F"/>
    <w:rsid w:val="001F136F"/>
    <w:rsid w:val="001F1BEA"/>
    <w:rsid w:val="001F1EB1"/>
    <w:rsid w:val="001F347F"/>
    <w:rsid w:val="001F6A78"/>
    <w:rsid w:val="00201237"/>
    <w:rsid w:val="00202D63"/>
    <w:rsid w:val="00203481"/>
    <w:rsid w:val="00204551"/>
    <w:rsid w:val="00206C75"/>
    <w:rsid w:val="0020784A"/>
    <w:rsid w:val="002100F9"/>
    <w:rsid w:val="002102CD"/>
    <w:rsid w:val="002131B7"/>
    <w:rsid w:val="00214EDB"/>
    <w:rsid w:val="002162B3"/>
    <w:rsid w:val="00217BFF"/>
    <w:rsid w:val="00217F4F"/>
    <w:rsid w:val="002214C8"/>
    <w:rsid w:val="00221546"/>
    <w:rsid w:val="00221890"/>
    <w:rsid w:val="0022195C"/>
    <w:rsid w:val="0022229B"/>
    <w:rsid w:val="002222CF"/>
    <w:rsid w:val="0023169C"/>
    <w:rsid w:val="00231D7A"/>
    <w:rsid w:val="002330CF"/>
    <w:rsid w:val="00233899"/>
    <w:rsid w:val="00236A52"/>
    <w:rsid w:val="0024052A"/>
    <w:rsid w:val="0024237C"/>
    <w:rsid w:val="00244B6A"/>
    <w:rsid w:val="00245066"/>
    <w:rsid w:val="002462B6"/>
    <w:rsid w:val="00246662"/>
    <w:rsid w:val="00246D33"/>
    <w:rsid w:val="0024774D"/>
    <w:rsid w:val="002505BA"/>
    <w:rsid w:val="00250DE7"/>
    <w:rsid w:val="002511F6"/>
    <w:rsid w:val="002515B3"/>
    <w:rsid w:val="002521D3"/>
    <w:rsid w:val="00253119"/>
    <w:rsid w:val="002543AC"/>
    <w:rsid w:val="002547DC"/>
    <w:rsid w:val="002561C0"/>
    <w:rsid w:val="00265C4C"/>
    <w:rsid w:val="00267547"/>
    <w:rsid w:val="00270D13"/>
    <w:rsid w:val="00276417"/>
    <w:rsid w:val="00280DB0"/>
    <w:rsid w:val="00283943"/>
    <w:rsid w:val="00283C7D"/>
    <w:rsid w:val="00284B84"/>
    <w:rsid w:val="00285504"/>
    <w:rsid w:val="00285FEF"/>
    <w:rsid w:val="002876BD"/>
    <w:rsid w:val="0028771F"/>
    <w:rsid w:val="002916C6"/>
    <w:rsid w:val="0029245D"/>
    <w:rsid w:val="00292C33"/>
    <w:rsid w:val="0029318D"/>
    <w:rsid w:val="00294562"/>
    <w:rsid w:val="00294810"/>
    <w:rsid w:val="002949F5"/>
    <w:rsid w:val="002951C9"/>
    <w:rsid w:val="002974A1"/>
    <w:rsid w:val="002A1AE5"/>
    <w:rsid w:val="002A2D75"/>
    <w:rsid w:val="002A3F27"/>
    <w:rsid w:val="002A420D"/>
    <w:rsid w:val="002A5819"/>
    <w:rsid w:val="002A6D1E"/>
    <w:rsid w:val="002B0BE2"/>
    <w:rsid w:val="002B656D"/>
    <w:rsid w:val="002B6A04"/>
    <w:rsid w:val="002C0079"/>
    <w:rsid w:val="002C163B"/>
    <w:rsid w:val="002C2719"/>
    <w:rsid w:val="002C5AAE"/>
    <w:rsid w:val="002C6964"/>
    <w:rsid w:val="002D0736"/>
    <w:rsid w:val="002D1148"/>
    <w:rsid w:val="002D28DC"/>
    <w:rsid w:val="002E0371"/>
    <w:rsid w:val="002E25AA"/>
    <w:rsid w:val="002E40EC"/>
    <w:rsid w:val="002E6E1C"/>
    <w:rsid w:val="002F52DD"/>
    <w:rsid w:val="002F578A"/>
    <w:rsid w:val="002F65FD"/>
    <w:rsid w:val="002F6AF8"/>
    <w:rsid w:val="002F6D24"/>
    <w:rsid w:val="002F7041"/>
    <w:rsid w:val="002F7785"/>
    <w:rsid w:val="002F7AD3"/>
    <w:rsid w:val="002F7D5E"/>
    <w:rsid w:val="003010F2"/>
    <w:rsid w:val="003018AC"/>
    <w:rsid w:val="00304DE7"/>
    <w:rsid w:val="00305574"/>
    <w:rsid w:val="0030563E"/>
    <w:rsid w:val="003071AB"/>
    <w:rsid w:val="00307706"/>
    <w:rsid w:val="00310E3B"/>
    <w:rsid w:val="00313604"/>
    <w:rsid w:val="003139C7"/>
    <w:rsid w:val="003143A9"/>
    <w:rsid w:val="00316513"/>
    <w:rsid w:val="00321044"/>
    <w:rsid w:val="00322B86"/>
    <w:rsid w:val="0032439B"/>
    <w:rsid w:val="00326BB7"/>
    <w:rsid w:val="003274C6"/>
    <w:rsid w:val="003278F9"/>
    <w:rsid w:val="003309A7"/>
    <w:rsid w:val="00330E7D"/>
    <w:rsid w:val="003313CB"/>
    <w:rsid w:val="00331CF1"/>
    <w:rsid w:val="003330A5"/>
    <w:rsid w:val="00334C3B"/>
    <w:rsid w:val="00335234"/>
    <w:rsid w:val="003364A5"/>
    <w:rsid w:val="00343C9E"/>
    <w:rsid w:val="003448A6"/>
    <w:rsid w:val="00344C68"/>
    <w:rsid w:val="0034750D"/>
    <w:rsid w:val="0034780D"/>
    <w:rsid w:val="00355FB8"/>
    <w:rsid w:val="00361795"/>
    <w:rsid w:val="00361A4A"/>
    <w:rsid w:val="00361D91"/>
    <w:rsid w:val="0036272E"/>
    <w:rsid w:val="00363A54"/>
    <w:rsid w:val="00364088"/>
    <w:rsid w:val="00366F3E"/>
    <w:rsid w:val="00367A84"/>
    <w:rsid w:val="0037133B"/>
    <w:rsid w:val="0037297D"/>
    <w:rsid w:val="00373013"/>
    <w:rsid w:val="003737DA"/>
    <w:rsid w:val="00376D0B"/>
    <w:rsid w:val="0037726F"/>
    <w:rsid w:val="00380996"/>
    <w:rsid w:val="00387D98"/>
    <w:rsid w:val="00393361"/>
    <w:rsid w:val="003978F0"/>
    <w:rsid w:val="003A1C9D"/>
    <w:rsid w:val="003A24BD"/>
    <w:rsid w:val="003A62F9"/>
    <w:rsid w:val="003A7EFA"/>
    <w:rsid w:val="003B1D93"/>
    <w:rsid w:val="003B2946"/>
    <w:rsid w:val="003B418A"/>
    <w:rsid w:val="003C0415"/>
    <w:rsid w:val="003C211F"/>
    <w:rsid w:val="003C3BA5"/>
    <w:rsid w:val="003C52B9"/>
    <w:rsid w:val="003C735B"/>
    <w:rsid w:val="003D3639"/>
    <w:rsid w:val="003D3706"/>
    <w:rsid w:val="003D4690"/>
    <w:rsid w:val="003D63BE"/>
    <w:rsid w:val="003E0670"/>
    <w:rsid w:val="003E26D1"/>
    <w:rsid w:val="003E3A68"/>
    <w:rsid w:val="003E5C5C"/>
    <w:rsid w:val="003E7ABB"/>
    <w:rsid w:val="003F1235"/>
    <w:rsid w:val="003F18AC"/>
    <w:rsid w:val="003F456B"/>
    <w:rsid w:val="003F6894"/>
    <w:rsid w:val="003F6AEC"/>
    <w:rsid w:val="003F7592"/>
    <w:rsid w:val="004001E9"/>
    <w:rsid w:val="00401B4E"/>
    <w:rsid w:val="00403E6A"/>
    <w:rsid w:val="00406954"/>
    <w:rsid w:val="00407D1E"/>
    <w:rsid w:val="004108FA"/>
    <w:rsid w:val="004156D1"/>
    <w:rsid w:val="004159B7"/>
    <w:rsid w:val="00417D09"/>
    <w:rsid w:val="00420F09"/>
    <w:rsid w:val="004228D6"/>
    <w:rsid w:val="004258DF"/>
    <w:rsid w:val="00425CFE"/>
    <w:rsid w:val="00425E3F"/>
    <w:rsid w:val="0042608E"/>
    <w:rsid w:val="00426389"/>
    <w:rsid w:val="00430276"/>
    <w:rsid w:val="0043123D"/>
    <w:rsid w:val="00434BCA"/>
    <w:rsid w:val="00434E70"/>
    <w:rsid w:val="0043686F"/>
    <w:rsid w:val="00436B22"/>
    <w:rsid w:val="00441D20"/>
    <w:rsid w:val="00445E99"/>
    <w:rsid w:val="004465AF"/>
    <w:rsid w:val="00447C87"/>
    <w:rsid w:val="00450D41"/>
    <w:rsid w:val="00451668"/>
    <w:rsid w:val="0045178E"/>
    <w:rsid w:val="0045631F"/>
    <w:rsid w:val="004565CA"/>
    <w:rsid w:val="00456715"/>
    <w:rsid w:val="0046051B"/>
    <w:rsid w:val="00471A39"/>
    <w:rsid w:val="00472CC9"/>
    <w:rsid w:val="00474C7D"/>
    <w:rsid w:val="0047544B"/>
    <w:rsid w:val="0047799F"/>
    <w:rsid w:val="00480543"/>
    <w:rsid w:val="004810CC"/>
    <w:rsid w:val="00482B7A"/>
    <w:rsid w:val="004855FF"/>
    <w:rsid w:val="00485F8A"/>
    <w:rsid w:val="0049131C"/>
    <w:rsid w:val="004927FA"/>
    <w:rsid w:val="0049432C"/>
    <w:rsid w:val="00494606"/>
    <w:rsid w:val="00494F2E"/>
    <w:rsid w:val="00496E4D"/>
    <w:rsid w:val="004971CA"/>
    <w:rsid w:val="00497A2F"/>
    <w:rsid w:val="004A2F8E"/>
    <w:rsid w:val="004A405D"/>
    <w:rsid w:val="004A69A8"/>
    <w:rsid w:val="004A7863"/>
    <w:rsid w:val="004B0007"/>
    <w:rsid w:val="004B018D"/>
    <w:rsid w:val="004B0DAF"/>
    <w:rsid w:val="004B20B8"/>
    <w:rsid w:val="004B2CDB"/>
    <w:rsid w:val="004B2F0A"/>
    <w:rsid w:val="004B369E"/>
    <w:rsid w:val="004B5000"/>
    <w:rsid w:val="004B5788"/>
    <w:rsid w:val="004B62F1"/>
    <w:rsid w:val="004B737F"/>
    <w:rsid w:val="004B7970"/>
    <w:rsid w:val="004C0E80"/>
    <w:rsid w:val="004C387A"/>
    <w:rsid w:val="004C3CF5"/>
    <w:rsid w:val="004C52F2"/>
    <w:rsid w:val="004C58F0"/>
    <w:rsid w:val="004D0C28"/>
    <w:rsid w:val="004D0E46"/>
    <w:rsid w:val="004D23B7"/>
    <w:rsid w:val="004D4434"/>
    <w:rsid w:val="004D5B19"/>
    <w:rsid w:val="004D6761"/>
    <w:rsid w:val="004E0CD0"/>
    <w:rsid w:val="004E24B0"/>
    <w:rsid w:val="004E5A9D"/>
    <w:rsid w:val="004E7E76"/>
    <w:rsid w:val="004F125A"/>
    <w:rsid w:val="004F3712"/>
    <w:rsid w:val="004F3AD1"/>
    <w:rsid w:val="00500757"/>
    <w:rsid w:val="00501D46"/>
    <w:rsid w:val="00503100"/>
    <w:rsid w:val="00503B1E"/>
    <w:rsid w:val="00503E99"/>
    <w:rsid w:val="00504E62"/>
    <w:rsid w:val="00506FCC"/>
    <w:rsid w:val="00513004"/>
    <w:rsid w:val="005138E9"/>
    <w:rsid w:val="005147D6"/>
    <w:rsid w:val="00517D49"/>
    <w:rsid w:val="005212BB"/>
    <w:rsid w:val="00522750"/>
    <w:rsid w:val="00522ED3"/>
    <w:rsid w:val="00524A6F"/>
    <w:rsid w:val="0052580B"/>
    <w:rsid w:val="00527E89"/>
    <w:rsid w:val="00531A5F"/>
    <w:rsid w:val="005328EA"/>
    <w:rsid w:val="00532CC3"/>
    <w:rsid w:val="005338BC"/>
    <w:rsid w:val="005349ED"/>
    <w:rsid w:val="0053547F"/>
    <w:rsid w:val="00535DAD"/>
    <w:rsid w:val="0053729A"/>
    <w:rsid w:val="0054402D"/>
    <w:rsid w:val="00544D2A"/>
    <w:rsid w:val="00545F82"/>
    <w:rsid w:val="00550601"/>
    <w:rsid w:val="005551CE"/>
    <w:rsid w:val="005553F0"/>
    <w:rsid w:val="005565E7"/>
    <w:rsid w:val="00561A91"/>
    <w:rsid w:val="00561AD8"/>
    <w:rsid w:val="00565073"/>
    <w:rsid w:val="00566A60"/>
    <w:rsid w:val="00567874"/>
    <w:rsid w:val="00567C5A"/>
    <w:rsid w:val="005730A8"/>
    <w:rsid w:val="00574011"/>
    <w:rsid w:val="00574ACB"/>
    <w:rsid w:val="00574FD0"/>
    <w:rsid w:val="00575885"/>
    <w:rsid w:val="00577533"/>
    <w:rsid w:val="00580958"/>
    <w:rsid w:val="00580FE7"/>
    <w:rsid w:val="005811FC"/>
    <w:rsid w:val="00585E3A"/>
    <w:rsid w:val="00592F2E"/>
    <w:rsid w:val="00593289"/>
    <w:rsid w:val="00593AB2"/>
    <w:rsid w:val="00593C25"/>
    <w:rsid w:val="0059450C"/>
    <w:rsid w:val="005950A7"/>
    <w:rsid w:val="00596EFC"/>
    <w:rsid w:val="005974DB"/>
    <w:rsid w:val="005A1484"/>
    <w:rsid w:val="005A29F6"/>
    <w:rsid w:val="005A33B2"/>
    <w:rsid w:val="005A3AB9"/>
    <w:rsid w:val="005A4F39"/>
    <w:rsid w:val="005A6B82"/>
    <w:rsid w:val="005A6DAB"/>
    <w:rsid w:val="005B2974"/>
    <w:rsid w:val="005B2EAF"/>
    <w:rsid w:val="005C030F"/>
    <w:rsid w:val="005C2CA3"/>
    <w:rsid w:val="005C2E84"/>
    <w:rsid w:val="005C42D3"/>
    <w:rsid w:val="005C46F0"/>
    <w:rsid w:val="005C6B01"/>
    <w:rsid w:val="005D0DA0"/>
    <w:rsid w:val="005D198F"/>
    <w:rsid w:val="005D2FCC"/>
    <w:rsid w:val="005D4983"/>
    <w:rsid w:val="005D7B03"/>
    <w:rsid w:val="005E025C"/>
    <w:rsid w:val="005E198B"/>
    <w:rsid w:val="005E223F"/>
    <w:rsid w:val="005E2C0A"/>
    <w:rsid w:val="005E3FD8"/>
    <w:rsid w:val="005E5071"/>
    <w:rsid w:val="005E50F7"/>
    <w:rsid w:val="005E5472"/>
    <w:rsid w:val="005F0D69"/>
    <w:rsid w:val="005F2762"/>
    <w:rsid w:val="005F2EC5"/>
    <w:rsid w:val="005F3111"/>
    <w:rsid w:val="005F5306"/>
    <w:rsid w:val="005F55B5"/>
    <w:rsid w:val="005F7823"/>
    <w:rsid w:val="0060287B"/>
    <w:rsid w:val="00603776"/>
    <w:rsid w:val="00603A66"/>
    <w:rsid w:val="00603EC2"/>
    <w:rsid w:val="00606D05"/>
    <w:rsid w:val="006078F9"/>
    <w:rsid w:val="006109E1"/>
    <w:rsid w:val="0061548E"/>
    <w:rsid w:val="00615ADC"/>
    <w:rsid w:val="00615B3C"/>
    <w:rsid w:val="00616C95"/>
    <w:rsid w:val="00621CFD"/>
    <w:rsid w:val="006220AC"/>
    <w:rsid w:val="0062316A"/>
    <w:rsid w:val="00623272"/>
    <w:rsid w:val="00624472"/>
    <w:rsid w:val="00624B7F"/>
    <w:rsid w:val="006258EA"/>
    <w:rsid w:val="00626443"/>
    <w:rsid w:val="00626666"/>
    <w:rsid w:val="006302EF"/>
    <w:rsid w:val="0063034E"/>
    <w:rsid w:val="0063105D"/>
    <w:rsid w:val="00632C2F"/>
    <w:rsid w:val="00633538"/>
    <w:rsid w:val="00637006"/>
    <w:rsid w:val="006375D6"/>
    <w:rsid w:val="006409D8"/>
    <w:rsid w:val="00640A08"/>
    <w:rsid w:val="006415CD"/>
    <w:rsid w:val="00641728"/>
    <w:rsid w:val="006421AC"/>
    <w:rsid w:val="0064271D"/>
    <w:rsid w:val="00643FE9"/>
    <w:rsid w:val="006447B1"/>
    <w:rsid w:val="00645888"/>
    <w:rsid w:val="00647889"/>
    <w:rsid w:val="0065069B"/>
    <w:rsid w:val="0065083C"/>
    <w:rsid w:val="0065130C"/>
    <w:rsid w:val="006555B2"/>
    <w:rsid w:val="0065595A"/>
    <w:rsid w:val="00657086"/>
    <w:rsid w:val="0065784E"/>
    <w:rsid w:val="00657CBD"/>
    <w:rsid w:val="006612ED"/>
    <w:rsid w:val="0066332D"/>
    <w:rsid w:val="00667614"/>
    <w:rsid w:val="00670C8E"/>
    <w:rsid w:val="00672223"/>
    <w:rsid w:val="006728C1"/>
    <w:rsid w:val="00672B86"/>
    <w:rsid w:val="00674015"/>
    <w:rsid w:val="0067442E"/>
    <w:rsid w:val="006745AA"/>
    <w:rsid w:val="006745CD"/>
    <w:rsid w:val="00674A9A"/>
    <w:rsid w:val="00675ED0"/>
    <w:rsid w:val="00680C86"/>
    <w:rsid w:val="00681A6B"/>
    <w:rsid w:val="00682F35"/>
    <w:rsid w:val="0068300D"/>
    <w:rsid w:val="006915AB"/>
    <w:rsid w:val="00694BBD"/>
    <w:rsid w:val="00696880"/>
    <w:rsid w:val="006968B0"/>
    <w:rsid w:val="006A0571"/>
    <w:rsid w:val="006A26F8"/>
    <w:rsid w:val="006A46EC"/>
    <w:rsid w:val="006A4AD6"/>
    <w:rsid w:val="006A4C32"/>
    <w:rsid w:val="006A5B58"/>
    <w:rsid w:val="006A70F9"/>
    <w:rsid w:val="006B0B0D"/>
    <w:rsid w:val="006B22FE"/>
    <w:rsid w:val="006B2A7F"/>
    <w:rsid w:val="006B4E0F"/>
    <w:rsid w:val="006B55AE"/>
    <w:rsid w:val="006B7413"/>
    <w:rsid w:val="006C4D47"/>
    <w:rsid w:val="006C6AAC"/>
    <w:rsid w:val="006C7800"/>
    <w:rsid w:val="006D1038"/>
    <w:rsid w:val="006D24AD"/>
    <w:rsid w:val="006D3762"/>
    <w:rsid w:val="006D3763"/>
    <w:rsid w:val="006D4A71"/>
    <w:rsid w:val="006D551D"/>
    <w:rsid w:val="006D6020"/>
    <w:rsid w:val="006D6184"/>
    <w:rsid w:val="006D6EEF"/>
    <w:rsid w:val="006D7846"/>
    <w:rsid w:val="006E4CB7"/>
    <w:rsid w:val="006E62BB"/>
    <w:rsid w:val="006E67AF"/>
    <w:rsid w:val="006E7612"/>
    <w:rsid w:val="006F0489"/>
    <w:rsid w:val="006F2BB4"/>
    <w:rsid w:val="006F381A"/>
    <w:rsid w:val="006F5FBE"/>
    <w:rsid w:val="006F611A"/>
    <w:rsid w:val="006F6B24"/>
    <w:rsid w:val="006F7382"/>
    <w:rsid w:val="007026E6"/>
    <w:rsid w:val="007037F4"/>
    <w:rsid w:val="00703F0E"/>
    <w:rsid w:val="00703FB3"/>
    <w:rsid w:val="00705429"/>
    <w:rsid w:val="007059A1"/>
    <w:rsid w:val="0070627A"/>
    <w:rsid w:val="007079AD"/>
    <w:rsid w:val="00711908"/>
    <w:rsid w:val="00714640"/>
    <w:rsid w:val="00715CF3"/>
    <w:rsid w:val="007166A7"/>
    <w:rsid w:val="00720A31"/>
    <w:rsid w:val="00721942"/>
    <w:rsid w:val="00722AB5"/>
    <w:rsid w:val="00724D84"/>
    <w:rsid w:val="00725D93"/>
    <w:rsid w:val="007264B9"/>
    <w:rsid w:val="00727E3D"/>
    <w:rsid w:val="0073041F"/>
    <w:rsid w:val="00730865"/>
    <w:rsid w:val="00732642"/>
    <w:rsid w:val="007346BF"/>
    <w:rsid w:val="0073498B"/>
    <w:rsid w:val="00737821"/>
    <w:rsid w:val="00744D86"/>
    <w:rsid w:val="00746450"/>
    <w:rsid w:val="00753A97"/>
    <w:rsid w:val="0075576F"/>
    <w:rsid w:val="00757B36"/>
    <w:rsid w:val="007607CF"/>
    <w:rsid w:val="0076083A"/>
    <w:rsid w:val="00763433"/>
    <w:rsid w:val="00770747"/>
    <w:rsid w:val="007719B7"/>
    <w:rsid w:val="007737CD"/>
    <w:rsid w:val="007764FC"/>
    <w:rsid w:val="007770B7"/>
    <w:rsid w:val="007774A9"/>
    <w:rsid w:val="007777DB"/>
    <w:rsid w:val="00786984"/>
    <w:rsid w:val="007901C0"/>
    <w:rsid w:val="007910AF"/>
    <w:rsid w:val="00793A4E"/>
    <w:rsid w:val="00796CF0"/>
    <w:rsid w:val="007A02F9"/>
    <w:rsid w:val="007A6B81"/>
    <w:rsid w:val="007A769F"/>
    <w:rsid w:val="007B21AB"/>
    <w:rsid w:val="007B4732"/>
    <w:rsid w:val="007B48EC"/>
    <w:rsid w:val="007B54F6"/>
    <w:rsid w:val="007B5F83"/>
    <w:rsid w:val="007B769C"/>
    <w:rsid w:val="007C08D2"/>
    <w:rsid w:val="007C319B"/>
    <w:rsid w:val="007C3818"/>
    <w:rsid w:val="007C48C3"/>
    <w:rsid w:val="007C54A0"/>
    <w:rsid w:val="007D223E"/>
    <w:rsid w:val="007D64AE"/>
    <w:rsid w:val="007D7A7E"/>
    <w:rsid w:val="007D7CA2"/>
    <w:rsid w:val="007E3330"/>
    <w:rsid w:val="007E4E47"/>
    <w:rsid w:val="007F1CDF"/>
    <w:rsid w:val="007F35B7"/>
    <w:rsid w:val="007F4147"/>
    <w:rsid w:val="007F4299"/>
    <w:rsid w:val="007F6B1E"/>
    <w:rsid w:val="007F78FF"/>
    <w:rsid w:val="00800B05"/>
    <w:rsid w:val="00800C5D"/>
    <w:rsid w:val="00800E09"/>
    <w:rsid w:val="0080145B"/>
    <w:rsid w:val="008106BF"/>
    <w:rsid w:val="00810BAC"/>
    <w:rsid w:val="00812465"/>
    <w:rsid w:val="008125D6"/>
    <w:rsid w:val="00815721"/>
    <w:rsid w:val="00816FB9"/>
    <w:rsid w:val="008176C4"/>
    <w:rsid w:val="00822279"/>
    <w:rsid w:val="008234C1"/>
    <w:rsid w:val="008235A2"/>
    <w:rsid w:val="0082362A"/>
    <w:rsid w:val="008266F0"/>
    <w:rsid w:val="00826916"/>
    <w:rsid w:val="008272C1"/>
    <w:rsid w:val="00830470"/>
    <w:rsid w:val="0083256A"/>
    <w:rsid w:val="008343D8"/>
    <w:rsid w:val="00834FAA"/>
    <w:rsid w:val="0083513D"/>
    <w:rsid w:val="008367C7"/>
    <w:rsid w:val="00837AB5"/>
    <w:rsid w:val="0084008B"/>
    <w:rsid w:val="00840689"/>
    <w:rsid w:val="008411CC"/>
    <w:rsid w:val="0084248F"/>
    <w:rsid w:val="00844667"/>
    <w:rsid w:val="00844671"/>
    <w:rsid w:val="00845302"/>
    <w:rsid w:val="00845E15"/>
    <w:rsid w:val="00846C3B"/>
    <w:rsid w:val="00847E92"/>
    <w:rsid w:val="00851328"/>
    <w:rsid w:val="00851860"/>
    <w:rsid w:val="008532C3"/>
    <w:rsid w:val="008542B6"/>
    <w:rsid w:val="00857A9D"/>
    <w:rsid w:val="00857CE2"/>
    <w:rsid w:val="00860D6A"/>
    <w:rsid w:val="00861310"/>
    <w:rsid w:val="0086437E"/>
    <w:rsid w:val="00866C12"/>
    <w:rsid w:val="00871173"/>
    <w:rsid w:val="0087124E"/>
    <w:rsid w:val="008724AB"/>
    <w:rsid w:val="0087256A"/>
    <w:rsid w:val="00880B73"/>
    <w:rsid w:val="008817D7"/>
    <w:rsid w:val="00881ED9"/>
    <w:rsid w:val="008835A6"/>
    <w:rsid w:val="00884640"/>
    <w:rsid w:val="00884806"/>
    <w:rsid w:val="0088524B"/>
    <w:rsid w:val="00886392"/>
    <w:rsid w:val="00886F30"/>
    <w:rsid w:val="00891690"/>
    <w:rsid w:val="00892DD0"/>
    <w:rsid w:val="00896984"/>
    <w:rsid w:val="00897DD2"/>
    <w:rsid w:val="008A1887"/>
    <w:rsid w:val="008A4715"/>
    <w:rsid w:val="008A471E"/>
    <w:rsid w:val="008A5100"/>
    <w:rsid w:val="008A551D"/>
    <w:rsid w:val="008A5C68"/>
    <w:rsid w:val="008B2F47"/>
    <w:rsid w:val="008B4111"/>
    <w:rsid w:val="008B4356"/>
    <w:rsid w:val="008B6E6E"/>
    <w:rsid w:val="008B7B10"/>
    <w:rsid w:val="008B7B72"/>
    <w:rsid w:val="008C2EDD"/>
    <w:rsid w:val="008C5F97"/>
    <w:rsid w:val="008C6341"/>
    <w:rsid w:val="008C784F"/>
    <w:rsid w:val="008C7AB5"/>
    <w:rsid w:val="008D0BE6"/>
    <w:rsid w:val="008D1698"/>
    <w:rsid w:val="008D247B"/>
    <w:rsid w:val="008D3BEB"/>
    <w:rsid w:val="008D3CA6"/>
    <w:rsid w:val="008D420F"/>
    <w:rsid w:val="008D4D5C"/>
    <w:rsid w:val="008D7966"/>
    <w:rsid w:val="008D79FA"/>
    <w:rsid w:val="008D7A43"/>
    <w:rsid w:val="008D7D9F"/>
    <w:rsid w:val="008D7DF2"/>
    <w:rsid w:val="008E2DED"/>
    <w:rsid w:val="008E69BB"/>
    <w:rsid w:val="008E6C78"/>
    <w:rsid w:val="008F1FDA"/>
    <w:rsid w:val="008F246E"/>
    <w:rsid w:val="008F320A"/>
    <w:rsid w:val="008F68DD"/>
    <w:rsid w:val="008F6A19"/>
    <w:rsid w:val="009021EC"/>
    <w:rsid w:val="00907F8F"/>
    <w:rsid w:val="00911087"/>
    <w:rsid w:val="00913297"/>
    <w:rsid w:val="00913936"/>
    <w:rsid w:val="009142A8"/>
    <w:rsid w:val="009149CF"/>
    <w:rsid w:val="00914D6D"/>
    <w:rsid w:val="00920720"/>
    <w:rsid w:val="00921DA8"/>
    <w:rsid w:val="00921F91"/>
    <w:rsid w:val="0092299F"/>
    <w:rsid w:val="00922D48"/>
    <w:rsid w:val="00923C49"/>
    <w:rsid w:val="009242B5"/>
    <w:rsid w:val="00924376"/>
    <w:rsid w:val="00925034"/>
    <w:rsid w:val="0092506F"/>
    <w:rsid w:val="0092609C"/>
    <w:rsid w:val="00926F1A"/>
    <w:rsid w:val="009307AA"/>
    <w:rsid w:val="0093145C"/>
    <w:rsid w:val="0093245E"/>
    <w:rsid w:val="00936B88"/>
    <w:rsid w:val="00936B8F"/>
    <w:rsid w:val="00937C37"/>
    <w:rsid w:val="0094298D"/>
    <w:rsid w:val="009436F3"/>
    <w:rsid w:val="00944292"/>
    <w:rsid w:val="00945074"/>
    <w:rsid w:val="009452B9"/>
    <w:rsid w:val="00947640"/>
    <w:rsid w:val="009526C2"/>
    <w:rsid w:val="00952CFE"/>
    <w:rsid w:val="00952F0D"/>
    <w:rsid w:val="009532D5"/>
    <w:rsid w:val="00953989"/>
    <w:rsid w:val="009545C6"/>
    <w:rsid w:val="00955566"/>
    <w:rsid w:val="00955EDE"/>
    <w:rsid w:val="00956995"/>
    <w:rsid w:val="00956FDA"/>
    <w:rsid w:val="009600C3"/>
    <w:rsid w:val="00962725"/>
    <w:rsid w:val="0096338B"/>
    <w:rsid w:val="00963391"/>
    <w:rsid w:val="00965B1A"/>
    <w:rsid w:val="00966825"/>
    <w:rsid w:val="009670C6"/>
    <w:rsid w:val="009678FD"/>
    <w:rsid w:val="009729EF"/>
    <w:rsid w:val="00973B68"/>
    <w:rsid w:val="00973D39"/>
    <w:rsid w:val="009758B5"/>
    <w:rsid w:val="00976362"/>
    <w:rsid w:val="00976DEF"/>
    <w:rsid w:val="0098124E"/>
    <w:rsid w:val="00982297"/>
    <w:rsid w:val="009864F5"/>
    <w:rsid w:val="00986A49"/>
    <w:rsid w:val="00987C56"/>
    <w:rsid w:val="00987E28"/>
    <w:rsid w:val="00990205"/>
    <w:rsid w:val="00990433"/>
    <w:rsid w:val="00990EA2"/>
    <w:rsid w:val="009933E2"/>
    <w:rsid w:val="00994976"/>
    <w:rsid w:val="00996C4D"/>
    <w:rsid w:val="009A0673"/>
    <w:rsid w:val="009A1B3E"/>
    <w:rsid w:val="009A1B88"/>
    <w:rsid w:val="009A652D"/>
    <w:rsid w:val="009A70C9"/>
    <w:rsid w:val="009B08D9"/>
    <w:rsid w:val="009B27E3"/>
    <w:rsid w:val="009B3A67"/>
    <w:rsid w:val="009B4EFC"/>
    <w:rsid w:val="009B76AB"/>
    <w:rsid w:val="009B79B0"/>
    <w:rsid w:val="009C16AE"/>
    <w:rsid w:val="009C298A"/>
    <w:rsid w:val="009C3CAE"/>
    <w:rsid w:val="009C4169"/>
    <w:rsid w:val="009C4CCF"/>
    <w:rsid w:val="009C4D2F"/>
    <w:rsid w:val="009C69BC"/>
    <w:rsid w:val="009C74C8"/>
    <w:rsid w:val="009C7AD0"/>
    <w:rsid w:val="009D0B4C"/>
    <w:rsid w:val="009D1533"/>
    <w:rsid w:val="009D1694"/>
    <w:rsid w:val="009D22F3"/>
    <w:rsid w:val="009D240F"/>
    <w:rsid w:val="009D34F3"/>
    <w:rsid w:val="009D4E0F"/>
    <w:rsid w:val="009D6196"/>
    <w:rsid w:val="009D72E1"/>
    <w:rsid w:val="009D77DE"/>
    <w:rsid w:val="009E00F3"/>
    <w:rsid w:val="009E0BF4"/>
    <w:rsid w:val="009E1867"/>
    <w:rsid w:val="009E21B2"/>
    <w:rsid w:val="009E305A"/>
    <w:rsid w:val="009E471E"/>
    <w:rsid w:val="009E4A0E"/>
    <w:rsid w:val="009E647E"/>
    <w:rsid w:val="009F0380"/>
    <w:rsid w:val="009F1D03"/>
    <w:rsid w:val="009F2734"/>
    <w:rsid w:val="009F423A"/>
    <w:rsid w:val="00A005CD"/>
    <w:rsid w:val="00A00EDA"/>
    <w:rsid w:val="00A030A5"/>
    <w:rsid w:val="00A03324"/>
    <w:rsid w:val="00A034A5"/>
    <w:rsid w:val="00A05958"/>
    <w:rsid w:val="00A0760B"/>
    <w:rsid w:val="00A07D88"/>
    <w:rsid w:val="00A1011A"/>
    <w:rsid w:val="00A113EF"/>
    <w:rsid w:val="00A11555"/>
    <w:rsid w:val="00A147E9"/>
    <w:rsid w:val="00A15716"/>
    <w:rsid w:val="00A16D76"/>
    <w:rsid w:val="00A212B8"/>
    <w:rsid w:val="00A21EF5"/>
    <w:rsid w:val="00A2210B"/>
    <w:rsid w:val="00A230E7"/>
    <w:rsid w:val="00A243B8"/>
    <w:rsid w:val="00A24459"/>
    <w:rsid w:val="00A32238"/>
    <w:rsid w:val="00A32C12"/>
    <w:rsid w:val="00A35343"/>
    <w:rsid w:val="00A3548B"/>
    <w:rsid w:val="00A432DA"/>
    <w:rsid w:val="00A456A9"/>
    <w:rsid w:val="00A46F83"/>
    <w:rsid w:val="00A50D08"/>
    <w:rsid w:val="00A51E47"/>
    <w:rsid w:val="00A52C75"/>
    <w:rsid w:val="00A535AC"/>
    <w:rsid w:val="00A5374F"/>
    <w:rsid w:val="00A575BE"/>
    <w:rsid w:val="00A64033"/>
    <w:rsid w:val="00A65386"/>
    <w:rsid w:val="00A65557"/>
    <w:rsid w:val="00A66BAB"/>
    <w:rsid w:val="00A67DA7"/>
    <w:rsid w:val="00A721E6"/>
    <w:rsid w:val="00A769FE"/>
    <w:rsid w:val="00A8044D"/>
    <w:rsid w:val="00A8222B"/>
    <w:rsid w:val="00A86D88"/>
    <w:rsid w:val="00A87121"/>
    <w:rsid w:val="00A87BC0"/>
    <w:rsid w:val="00A91529"/>
    <w:rsid w:val="00A91CE2"/>
    <w:rsid w:val="00AA06FD"/>
    <w:rsid w:val="00AA4496"/>
    <w:rsid w:val="00AA5DFB"/>
    <w:rsid w:val="00AA6C96"/>
    <w:rsid w:val="00AB22FD"/>
    <w:rsid w:val="00AB4518"/>
    <w:rsid w:val="00AB6328"/>
    <w:rsid w:val="00AB714A"/>
    <w:rsid w:val="00AB722E"/>
    <w:rsid w:val="00AB747C"/>
    <w:rsid w:val="00AC15A4"/>
    <w:rsid w:val="00AC3317"/>
    <w:rsid w:val="00AC5A66"/>
    <w:rsid w:val="00AC6C99"/>
    <w:rsid w:val="00AC7DA7"/>
    <w:rsid w:val="00AD402F"/>
    <w:rsid w:val="00AD57BE"/>
    <w:rsid w:val="00AD650D"/>
    <w:rsid w:val="00AD6D5B"/>
    <w:rsid w:val="00AD7C5D"/>
    <w:rsid w:val="00AE03D9"/>
    <w:rsid w:val="00AE16D6"/>
    <w:rsid w:val="00AE31F4"/>
    <w:rsid w:val="00AE5663"/>
    <w:rsid w:val="00AE6811"/>
    <w:rsid w:val="00AE7656"/>
    <w:rsid w:val="00AF033E"/>
    <w:rsid w:val="00AF120A"/>
    <w:rsid w:val="00AF1C77"/>
    <w:rsid w:val="00AF1EEF"/>
    <w:rsid w:val="00AF22A1"/>
    <w:rsid w:val="00AF2E9F"/>
    <w:rsid w:val="00AF379A"/>
    <w:rsid w:val="00AF3C42"/>
    <w:rsid w:val="00AF6BD0"/>
    <w:rsid w:val="00B00B94"/>
    <w:rsid w:val="00B04627"/>
    <w:rsid w:val="00B106E5"/>
    <w:rsid w:val="00B1205C"/>
    <w:rsid w:val="00B15E9A"/>
    <w:rsid w:val="00B238FE"/>
    <w:rsid w:val="00B269BD"/>
    <w:rsid w:val="00B26DAE"/>
    <w:rsid w:val="00B305C9"/>
    <w:rsid w:val="00B31F99"/>
    <w:rsid w:val="00B32F45"/>
    <w:rsid w:val="00B353EC"/>
    <w:rsid w:val="00B3647A"/>
    <w:rsid w:val="00B36815"/>
    <w:rsid w:val="00B378D2"/>
    <w:rsid w:val="00B40CBE"/>
    <w:rsid w:val="00B41904"/>
    <w:rsid w:val="00B43477"/>
    <w:rsid w:val="00B5039C"/>
    <w:rsid w:val="00B508EA"/>
    <w:rsid w:val="00B542A2"/>
    <w:rsid w:val="00B60EDE"/>
    <w:rsid w:val="00B620F8"/>
    <w:rsid w:val="00B629A0"/>
    <w:rsid w:val="00B63802"/>
    <w:rsid w:val="00B639E8"/>
    <w:rsid w:val="00B64147"/>
    <w:rsid w:val="00B6467F"/>
    <w:rsid w:val="00B679A7"/>
    <w:rsid w:val="00B67CB8"/>
    <w:rsid w:val="00B70A15"/>
    <w:rsid w:val="00B73408"/>
    <w:rsid w:val="00B7366E"/>
    <w:rsid w:val="00B77A30"/>
    <w:rsid w:val="00B82437"/>
    <w:rsid w:val="00B83F7D"/>
    <w:rsid w:val="00B84FEA"/>
    <w:rsid w:val="00B9074D"/>
    <w:rsid w:val="00B94665"/>
    <w:rsid w:val="00B9486E"/>
    <w:rsid w:val="00B95700"/>
    <w:rsid w:val="00B9774F"/>
    <w:rsid w:val="00B97D06"/>
    <w:rsid w:val="00BA2258"/>
    <w:rsid w:val="00BA2668"/>
    <w:rsid w:val="00BA3A08"/>
    <w:rsid w:val="00BA576E"/>
    <w:rsid w:val="00BA7C06"/>
    <w:rsid w:val="00BB26BE"/>
    <w:rsid w:val="00BB7FCC"/>
    <w:rsid w:val="00BC0F19"/>
    <w:rsid w:val="00BD0835"/>
    <w:rsid w:val="00BD105A"/>
    <w:rsid w:val="00BD1194"/>
    <w:rsid w:val="00BD2CEB"/>
    <w:rsid w:val="00BD4E10"/>
    <w:rsid w:val="00BD5C58"/>
    <w:rsid w:val="00BD65E0"/>
    <w:rsid w:val="00BD67D2"/>
    <w:rsid w:val="00BE2299"/>
    <w:rsid w:val="00BE36C0"/>
    <w:rsid w:val="00BE41CD"/>
    <w:rsid w:val="00BE4292"/>
    <w:rsid w:val="00BE4FE7"/>
    <w:rsid w:val="00BE695F"/>
    <w:rsid w:val="00BF07E9"/>
    <w:rsid w:val="00BF13B7"/>
    <w:rsid w:val="00BF427C"/>
    <w:rsid w:val="00BF47A0"/>
    <w:rsid w:val="00BF5BFF"/>
    <w:rsid w:val="00BF6D68"/>
    <w:rsid w:val="00C00D64"/>
    <w:rsid w:val="00C00EB9"/>
    <w:rsid w:val="00C010FD"/>
    <w:rsid w:val="00C019A1"/>
    <w:rsid w:val="00C03043"/>
    <w:rsid w:val="00C055F8"/>
    <w:rsid w:val="00C06A87"/>
    <w:rsid w:val="00C079D6"/>
    <w:rsid w:val="00C105AF"/>
    <w:rsid w:val="00C10A5C"/>
    <w:rsid w:val="00C15571"/>
    <w:rsid w:val="00C16AE0"/>
    <w:rsid w:val="00C206EC"/>
    <w:rsid w:val="00C30432"/>
    <w:rsid w:val="00C30E92"/>
    <w:rsid w:val="00C33678"/>
    <w:rsid w:val="00C34B87"/>
    <w:rsid w:val="00C34D1C"/>
    <w:rsid w:val="00C35210"/>
    <w:rsid w:val="00C362EE"/>
    <w:rsid w:val="00C36696"/>
    <w:rsid w:val="00C430A8"/>
    <w:rsid w:val="00C43F9F"/>
    <w:rsid w:val="00C47239"/>
    <w:rsid w:val="00C505F2"/>
    <w:rsid w:val="00C507D1"/>
    <w:rsid w:val="00C518EC"/>
    <w:rsid w:val="00C53A51"/>
    <w:rsid w:val="00C545E5"/>
    <w:rsid w:val="00C54A3E"/>
    <w:rsid w:val="00C654A7"/>
    <w:rsid w:val="00C6633C"/>
    <w:rsid w:val="00C6675D"/>
    <w:rsid w:val="00C669C3"/>
    <w:rsid w:val="00C67A86"/>
    <w:rsid w:val="00C67D5B"/>
    <w:rsid w:val="00C67FF9"/>
    <w:rsid w:val="00C710BB"/>
    <w:rsid w:val="00C74330"/>
    <w:rsid w:val="00C745CF"/>
    <w:rsid w:val="00C7628F"/>
    <w:rsid w:val="00C806D3"/>
    <w:rsid w:val="00C81B26"/>
    <w:rsid w:val="00C81BC2"/>
    <w:rsid w:val="00C8517E"/>
    <w:rsid w:val="00C872D7"/>
    <w:rsid w:val="00C87952"/>
    <w:rsid w:val="00C91A35"/>
    <w:rsid w:val="00C93B32"/>
    <w:rsid w:val="00C95C89"/>
    <w:rsid w:val="00C96F38"/>
    <w:rsid w:val="00CA2FED"/>
    <w:rsid w:val="00CA4B35"/>
    <w:rsid w:val="00CA63AB"/>
    <w:rsid w:val="00CA7C49"/>
    <w:rsid w:val="00CB15BE"/>
    <w:rsid w:val="00CB1A15"/>
    <w:rsid w:val="00CB1D32"/>
    <w:rsid w:val="00CB3F6C"/>
    <w:rsid w:val="00CB46BB"/>
    <w:rsid w:val="00CB54CA"/>
    <w:rsid w:val="00CB7156"/>
    <w:rsid w:val="00CB7621"/>
    <w:rsid w:val="00CB77DE"/>
    <w:rsid w:val="00CC1122"/>
    <w:rsid w:val="00CC35B8"/>
    <w:rsid w:val="00CC609E"/>
    <w:rsid w:val="00CD06CE"/>
    <w:rsid w:val="00CD2E65"/>
    <w:rsid w:val="00CD3DFC"/>
    <w:rsid w:val="00CD4932"/>
    <w:rsid w:val="00CD4970"/>
    <w:rsid w:val="00CD4B75"/>
    <w:rsid w:val="00CD4C57"/>
    <w:rsid w:val="00CD7CB0"/>
    <w:rsid w:val="00CE3C83"/>
    <w:rsid w:val="00CE7120"/>
    <w:rsid w:val="00CF08B4"/>
    <w:rsid w:val="00CF24DE"/>
    <w:rsid w:val="00CF39A9"/>
    <w:rsid w:val="00CF497C"/>
    <w:rsid w:val="00CF4E07"/>
    <w:rsid w:val="00D04F8C"/>
    <w:rsid w:val="00D062FE"/>
    <w:rsid w:val="00D06461"/>
    <w:rsid w:val="00D1042F"/>
    <w:rsid w:val="00D11135"/>
    <w:rsid w:val="00D14ED7"/>
    <w:rsid w:val="00D15584"/>
    <w:rsid w:val="00D156BE"/>
    <w:rsid w:val="00D165AE"/>
    <w:rsid w:val="00D1681E"/>
    <w:rsid w:val="00D21D4E"/>
    <w:rsid w:val="00D21F77"/>
    <w:rsid w:val="00D220C3"/>
    <w:rsid w:val="00D226F8"/>
    <w:rsid w:val="00D232A6"/>
    <w:rsid w:val="00D25199"/>
    <w:rsid w:val="00D25B5B"/>
    <w:rsid w:val="00D2746C"/>
    <w:rsid w:val="00D27B07"/>
    <w:rsid w:val="00D3181E"/>
    <w:rsid w:val="00D32B31"/>
    <w:rsid w:val="00D33784"/>
    <w:rsid w:val="00D34A2C"/>
    <w:rsid w:val="00D35370"/>
    <w:rsid w:val="00D36E4E"/>
    <w:rsid w:val="00D40B57"/>
    <w:rsid w:val="00D426DB"/>
    <w:rsid w:val="00D4531E"/>
    <w:rsid w:val="00D457F9"/>
    <w:rsid w:val="00D4628B"/>
    <w:rsid w:val="00D4673D"/>
    <w:rsid w:val="00D500A0"/>
    <w:rsid w:val="00D51666"/>
    <w:rsid w:val="00D5194B"/>
    <w:rsid w:val="00D53F80"/>
    <w:rsid w:val="00D60845"/>
    <w:rsid w:val="00D60E08"/>
    <w:rsid w:val="00D6509B"/>
    <w:rsid w:val="00D72099"/>
    <w:rsid w:val="00D75487"/>
    <w:rsid w:val="00D83E0B"/>
    <w:rsid w:val="00D90C77"/>
    <w:rsid w:val="00D918C6"/>
    <w:rsid w:val="00D91A7F"/>
    <w:rsid w:val="00D9474F"/>
    <w:rsid w:val="00D94982"/>
    <w:rsid w:val="00D94CE7"/>
    <w:rsid w:val="00D966CB"/>
    <w:rsid w:val="00DA12C7"/>
    <w:rsid w:val="00DA146E"/>
    <w:rsid w:val="00DA1ACD"/>
    <w:rsid w:val="00DA2BCE"/>
    <w:rsid w:val="00DA329A"/>
    <w:rsid w:val="00DA33A5"/>
    <w:rsid w:val="00DA48FE"/>
    <w:rsid w:val="00DA5066"/>
    <w:rsid w:val="00DA78BD"/>
    <w:rsid w:val="00DB423F"/>
    <w:rsid w:val="00DB5475"/>
    <w:rsid w:val="00DB5589"/>
    <w:rsid w:val="00DB6771"/>
    <w:rsid w:val="00DC0AB2"/>
    <w:rsid w:val="00DC14FD"/>
    <w:rsid w:val="00DD04F7"/>
    <w:rsid w:val="00DD4574"/>
    <w:rsid w:val="00DD56DA"/>
    <w:rsid w:val="00DD5A57"/>
    <w:rsid w:val="00DE317E"/>
    <w:rsid w:val="00DE45F0"/>
    <w:rsid w:val="00DE6709"/>
    <w:rsid w:val="00DF04BC"/>
    <w:rsid w:val="00DF0D4C"/>
    <w:rsid w:val="00DF231A"/>
    <w:rsid w:val="00DF2CC7"/>
    <w:rsid w:val="00DF458C"/>
    <w:rsid w:val="00DF76EE"/>
    <w:rsid w:val="00E02B90"/>
    <w:rsid w:val="00E048FE"/>
    <w:rsid w:val="00E05EE6"/>
    <w:rsid w:val="00E05EEF"/>
    <w:rsid w:val="00E06FE7"/>
    <w:rsid w:val="00E10876"/>
    <w:rsid w:val="00E1381C"/>
    <w:rsid w:val="00E17C70"/>
    <w:rsid w:val="00E20BD8"/>
    <w:rsid w:val="00E21B51"/>
    <w:rsid w:val="00E22463"/>
    <w:rsid w:val="00E22597"/>
    <w:rsid w:val="00E2295D"/>
    <w:rsid w:val="00E233A3"/>
    <w:rsid w:val="00E249CA"/>
    <w:rsid w:val="00E26918"/>
    <w:rsid w:val="00E3014F"/>
    <w:rsid w:val="00E31134"/>
    <w:rsid w:val="00E3242E"/>
    <w:rsid w:val="00E32BEA"/>
    <w:rsid w:val="00E32CB1"/>
    <w:rsid w:val="00E3509C"/>
    <w:rsid w:val="00E35F4A"/>
    <w:rsid w:val="00E36EC8"/>
    <w:rsid w:val="00E37022"/>
    <w:rsid w:val="00E371FB"/>
    <w:rsid w:val="00E37857"/>
    <w:rsid w:val="00E417CA"/>
    <w:rsid w:val="00E441EB"/>
    <w:rsid w:val="00E45FA5"/>
    <w:rsid w:val="00E460E6"/>
    <w:rsid w:val="00E471BB"/>
    <w:rsid w:val="00E4738F"/>
    <w:rsid w:val="00E50AEB"/>
    <w:rsid w:val="00E51306"/>
    <w:rsid w:val="00E51D00"/>
    <w:rsid w:val="00E52609"/>
    <w:rsid w:val="00E533AD"/>
    <w:rsid w:val="00E53804"/>
    <w:rsid w:val="00E54628"/>
    <w:rsid w:val="00E55A97"/>
    <w:rsid w:val="00E55F8C"/>
    <w:rsid w:val="00E56691"/>
    <w:rsid w:val="00E57A35"/>
    <w:rsid w:val="00E600FB"/>
    <w:rsid w:val="00E60EB0"/>
    <w:rsid w:val="00E61E09"/>
    <w:rsid w:val="00E6567B"/>
    <w:rsid w:val="00E66AE4"/>
    <w:rsid w:val="00E6790D"/>
    <w:rsid w:val="00E73F2D"/>
    <w:rsid w:val="00E755D6"/>
    <w:rsid w:val="00E77295"/>
    <w:rsid w:val="00E8231F"/>
    <w:rsid w:val="00E83D4F"/>
    <w:rsid w:val="00E841CF"/>
    <w:rsid w:val="00E84457"/>
    <w:rsid w:val="00E847D1"/>
    <w:rsid w:val="00E848A7"/>
    <w:rsid w:val="00E8748E"/>
    <w:rsid w:val="00E87595"/>
    <w:rsid w:val="00E91200"/>
    <w:rsid w:val="00E91890"/>
    <w:rsid w:val="00E91952"/>
    <w:rsid w:val="00E963B7"/>
    <w:rsid w:val="00EA01D5"/>
    <w:rsid w:val="00EA15D9"/>
    <w:rsid w:val="00EA716B"/>
    <w:rsid w:val="00EA7989"/>
    <w:rsid w:val="00EB55DC"/>
    <w:rsid w:val="00EC0570"/>
    <w:rsid w:val="00EC46DD"/>
    <w:rsid w:val="00EC7D91"/>
    <w:rsid w:val="00ED021E"/>
    <w:rsid w:val="00ED27F0"/>
    <w:rsid w:val="00ED442E"/>
    <w:rsid w:val="00ED4536"/>
    <w:rsid w:val="00ED5542"/>
    <w:rsid w:val="00ED5AAF"/>
    <w:rsid w:val="00ED6DC5"/>
    <w:rsid w:val="00EE22E1"/>
    <w:rsid w:val="00EE43A2"/>
    <w:rsid w:val="00EE4BB5"/>
    <w:rsid w:val="00EE545D"/>
    <w:rsid w:val="00EE5F6C"/>
    <w:rsid w:val="00EE6397"/>
    <w:rsid w:val="00EE6533"/>
    <w:rsid w:val="00EE6593"/>
    <w:rsid w:val="00EF00F0"/>
    <w:rsid w:val="00EF112C"/>
    <w:rsid w:val="00EF1429"/>
    <w:rsid w:val="00EF29D6"/>
    <w:rsid w:val="00EF2F2B"/>
    <w:rsid w:val="00EF46C9"/>
    <w:rsid w:val="00EF5F34"/>
    <w:rsid w:val="00EF7266"/>
    <w:rsid w:val="00F01127"/>
    <w:rsid w:val="00F0401E"/>
    <w:rsid w:val="00F046F6"/>
    <w:rsid w:val="00F05218"/>
    <w:rsid w:val="00F1310A"/>
    <w:rsid w:val="00F143E3"/>
    <w:rsid w:val="00F14628"/>
    <w:rsid w:val="00F152A8"/>
    <w:rsid w:val="00F163A4"/>
    <w:rsid w:val="00F17039"/>
    <w:rsid w:val="00F212BF"/>
    <w:rsid w:val="00F2151A"/>
    <w:rsid w:val="00F21AF2"/>
    <w:rsid w:val="00F22DBC"/>
    <w:rsid w:val="00F234DE"/>
    <w:rsid w:val="00F24110"/>
    <w:rsid w:val="00F244C2"/>
    <w:rsid w:val="00F249B5"/>
    <w:rsid w:val="00F25D7F"/>
    <w:rsid w:val="00F325D5"/>
    <w:rsid w:val="00F32738"/>
    <w:rsid w:val="00F333AE"/>
    <w:rsid w:val="00F333FC"/>
    <w:rsid w:val="00F3608D"/>
    <w:rsid w:val="00F36D9E"/>
    <w:rsid w:val="00F44FED"/>
    <w:rsid w:val="00F45127"/>
    <w:rsid w:val="00F51993"/>
    <w:rsid w:val="00F55BE3"/>
    <w:rsid w:val="00F60BAE"/>
    <w:rsid w:val="00F6299A"/>
    <w:rsid w:val="00F637F8"/>
    <w:rsid w:val="00F6459D"/>
    <w:rsid w:val="00F663EC"/>
    <w:rsid w:val="00F6699A"/>
    <w:rsid w:val="00F67E9A"/>
    <w:rsid w:val="00F70E86"/>
    <w:rsid w:val="00F71D7C"/>
    <w:rsid w:val="00F74001"/>
    <w:rsid w:val="00F76C17"/>
    <w:rsid w:val="00F77B2A"/>
    <w:rsid w:val="00F77C38"/>
    <w:rsid w:val="00F77D67"/>
    <w:rsid w:val="00F82453"/>
    <w:rsid w:val="00F82ACB"/>
    <w:rsid w:val="00F83858"/>
    <w:rsid w:val="00F83A63"/>
    <w:rsid w:val="00F84BEA"/>
    <w:rsid w:val="00F84E0A"/>
    <w:rsid w:val="00F86502"/>
    <w:rsid w:val="00F90124"/>
    <w:rsid w:val="00F90E3C"/>
    <w:rsid w:val="00F92176"/>
    <w:rsid w:val="00F9509C"/>
    <w:rsid w:val="00F9785E"/>
    <w:rsid w:val="00FA0BC4"/>
    <w:rsid w:val="00FA196E"/>
    <w:rsid w:val="00FA1CC1"/>
    <w:rsid w:val="00FA2CFF"/>
    <w:rsid w:val="00FA2E1E"/>
    <w:rsid w:val="00FA370B"/>
    <w:rsid w:val="00FB0255"/>
    <w:rsid w:val="00FB0E07"/>
    <w:rsid w:val="00FB1648"/>
    <w:rsid w:val="00FB2284"/>
    <w:rsid w:val="00FB66A6"/>
    <w:rsid w:val="00FC1329"/>
    <w:rsid w:val="00FC1829"/>
    <w:rsid w:val="00FC1A46"/>
    <w:rsid w:val="00FC272A"/>
    <w:rsid w:val="00FC3973"/>
    <w:rsid w:val="00FC44D9"/>
    <w:rsid w:val="00FC600D"/>
    <w:rsid w:val="00FD5CF7"/>
    <w:rsid w:val="00FD7FB0"/>
    <w:rsid w:val="00FE2E65"/>
    <w:rsid w:val="00FE3EF3"/>
    <w:rsid w:val="00FE5C01"/>
    <w:rsid w:val="00FE6B16"/>
    <w:rsid w:val="00FF0BE5"/>
    <w:rsid w:val="00FF1062"/>
    <w:rsid w:val="00FF170D"/>
    <w:rsid w:val="00FF3C28"/>
    <w:rsid w:val="00FF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0F4E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2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7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2439B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-Accent11">
    <w:name w:val="Medium Grid 2 - Accent 11"/>
    <w:uiPriority w:val="1"/>
    <w:qFormat/>
    <w:rsid w:val="00517D49"/>
    <w:rPr>
      <w:rFonts w:ascii="Times New Roman" w:eastAsia="Calibri" w:hAnsi="Times New Roman" w:cs="Times New Roman"/>
      <w:szCs w:val="22"/>
      <w:lang w:val="et-EE"/>
    </w:rPr>
  </w:style>
  <w:style w:type="character" w:styleId="Hyperlink">
    <w:name w:val="Hyperlink"/>
    <w:uiPriority w:val="99"/>
    <w:rsid w:val="00517D4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17D49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character" w:customStyle="1" w:styleId="apple-converted-space">
    <w:name w:val="apple-converted-space"/>
    <w:rsid w:val="00517D49"/>
  </w:style>
  <w:style w:type="paragraph" w:styleId="CommentText">
    <w:name w:val="annotation text"/>
    <w:basedOn w:val="Normal"/>
    <w:link w:val="CommentTextChar"/>
    <w:uiPriority w:val="99"/>
    <w:semiHidden/>
    <w:rsid w:val="00517D49"/>
    <w:pPr>
      <w:spacing w:after="200" w:line="276" w:lineRule="auto"/>
    </w:pPr>
    <w:rPr>
      <w:rFonts w:ascii="Times New Roman" w:eastAsia="Calibri" w:hAnsi="Times New Roman" w:cs="Times New Roman"/>
      <w:sz w:val="20"/>
      <w:szCs w:val="20"/>
      <w:lang w:val="et-E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D49"/>
    <w:rPr>
      <w:rFonts w:ascii="Times New Roman" w:eastAsia="Calibri" w:hAnsi="Times New Roman" w:cs="Times New Roman"/>
      <w:sz w:val="20"/>
      <w:szCs w:val="20"/>
      <w:lang w:val="et-EE"/>
    </w:rPr>
  </w:style>
  <w:style w:type="character" w:styleId="Emphasis">
    <w:name w:val="Emphasis"/>
    <w:uiPriority w:val="20"/>
    <w:qFormat/>
    <w:rsid w:val="00517D4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17D49"/>
    <w:pPr>
      <w:spacing w:after="200" w:line="276" w:lineRule="auto"/>
    </w:pPr>
    <w:rPr>
      <w:rFonts w:ascii="Courier New" w:eastAsia="Calibri" w:hAnsi="Courier New" w:cs="Courier New"/>
      <w:sz w:val="20"/>
      <w:szCs w:val="20"/>
      <w:lang w:val="et-E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7D49"/>
    <w:rPr>
      <w:rFonts w:ascii="Courier New" w:eastAsia="Calibri" w:hAnsi="Courier New" w:cs="Courier New"/>
      <w:sz w:val="20"/>
      <w:szCs w:val="20"/>
      <w:lang w:val="et-EE"/>
    </w:rPr>
  </w:style>
  <w:style w:type="paragraph" w:styleId="Header">
    <w:name w:val="header"/>
    <w:basedOn w:val="Normal"/>
    <w:link w:val="HeaderChar"/>
    <w:uiPriority w:val="99"/>
    <w:unhideWhenUsed/>
    <w:rsid w:val="003210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044"/>
  </w:style>
  <w:style w:type="paragraph" w:styleId="Footer">
    <w:name w:val="footer"/>
    <w:basedOn w:val="Normal"/>
    <w:link w:val="FooterChar"/>
    <w:uiPriority w:val="99"/>
    <w:unhideWhenUsed/>
    <w:rsid w:val="00321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044"/>
  </w:style>
  <w:style w:type="paragraph" w:styleId="ListParagraph">
    <w:name w:val="List Paragraph"/>
    <w:basedOn w:val="Normal"/>
    <w:uiPriority w:val="34"/>
    <w:qFormat/>
    <w:rsid w:val="00430276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t-EE"/>
    </w:rPr>
  </w:style>
  <w:style w:type="character" w:customStyle="1" w:styleId="mw-headline">
    <w:name w:val="mw-headline"/>
    <w:basedOn w:val="DefaultParagraphFont"/>
    <w:rsid w:val="00CA63AB"/>
  </w:style>
  <w:style w:type="table" w:styleId="TableGrid">
    <w:name w:val="Table Grid"/>
    <w:basedOn w:val="TableNormal"/>
    <w:uiPriority w:val="59"/>
    <w:rsid w:val="00CA6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E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E0F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2439B"/>
    <w:rPr>
      <w:rFonts w:ascii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rsid w:val="0032439B"/>
    <w:rPr>
      <w:rFonts w:cs="Times New Roman"/>
      <w:sz w:val="16"/>
    </w:rPr>
  </w:style>
  <w:style w:type="character" w:customStyle="1" w:styleId="gt-baf-back">
    <w:name w:val="gt-baf-back"/>
    <w:basedOn w:val="DefaultParagraphFont"/>
    <w:rsid w:val="0032439B"/>
  </w:style>
  <w:style w:type="character" w:customStyle="1" w:styleId="lrzxr">
    <w:name w:val="lrzxr"/>
    <w:basedOn w:val="DefaultParagraphFont"/>
    <w:rsid w:val="0032439B"/>
  </w:style>
  <w:style w:type="character" w:customStyle="1" w:styleId="Heading1Char">
    <w:name w:val="Heading 1 Char"/>
    <w:basedOn w:val="DefaultParagraphFont"/>
    <w:link w:val="Heading1"/>
    <w:uiPriority w:val="9"/>
    <w:rsid w:val="000B42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DF0D4C"/>
    <w:rPr>
      <w:color w:val="800080" w:themeColor="followedHyperlink"/>
      <w:u w:val="single"/>
    </w:rPr>
  </w:style>
  <w:style w:type="character" w:customStyle="1" w:styleId="title-text">
    <w:name w:val="title-text"/>
    <w:basedOn w:val="DefaultParagraphFont"/>
    <w:rsid w:val="00D91A7F"/>
  </w:style>
  <w:style w:type="character" w:customStyle="1" w:styleId="sr-only">
    <w:name w:val="sr-only"/>
    <w:basedOn w:val="DefaultParagraphFont"/>
    <w:rsid w:val="00D91A7F"/>
  </w:style>
  <w:style w:type="character" w:customStyle="1" w:styleId="text">
    <w:name w:val="text"/>
    <w:basedOn w:val="DefaultParagraphFont"/>
    <w:rsid w:val="00D91A7F"/>
  </w:style>
  <w:style w:type="character" w:customStyle="1" w:styleId="author-ref">
    <w:name w:val="author-ref"/>
    <w:basedOn w:val="DefaultParagraphFont"/>
    <w:rsid w:val="00D91A7F"/>
  </w:style>
  <w:style w:type="character" w:customStyle="1" w:styleId="highwire-citation-authors">
    <w:name w:val="highwire-citation-authors"/>
    <w:basedOn w:val="DefaultParagraphFont"/>
    <w:rsid w:val="0004591F"/>
  </w:style>
  <w:style w:type="character" w:customStyle="1" w:styleId="nlm-given-names">
    <w:name w:val="nlm-given-names"/>
    <w:basedOn w:val="DefaultParagraphFont"/>
    <w:rsid w:val="0004591F"/>
  </w:style>
  <w:style w:type="character" w:customStyle="1" w:styleId="nlm-surname">
    <w:name w:val="nlm-surname"/>
    <w:basedOn w:val="DefaultParagraphFont"/>
    <w:rsid w:val="0004591F"/>
  </w:style>
  <w:style w:type="character" w:customStyle="1" w:styleId="highwire-cite-metadata-journal">
    <w:name w:val="highwire-cite-metadata-journal"/>
    <w:basedOn w:val="DefaultParagraphFont"/>
    <w:rsid w:val="0004591F"/>
  </w:style>
  <w:style w:type="character" w:customStyle="1" w:styleId="highwire-cite-metadata-date">
    <w:name w:val="highwire-cite-metadata-date"/>
    <w:basedOn w:val="DefaultParagraphFont"/>
    <w:rsid w:val="0004591F"/>
  </w:style>
  <w:style w:type="character" w:customStyle="1" w:styleId="highwire-cite-metadata-volume">
    <w:name w:val="highwire-cite-metadata-volume"/>
    <w:basedOn w:val="DefaultParagraphFont"/>
    <w:rsid w:val="0004591F"/>
  </w:style>
  <w:style w:type="character" w:customStyle="1" w:styleId="highwire-cite-metadata-issue">
    <w:name w:val="highwire-cite-metadata-issue"/>
    <w:basedOn w:val="DefaultParagraphFont"/>
    <w:rsid w:val="0004591F"/>
  </w:style>
  <w:style w:type="character" w:customStyle="1" w:styleId="highwire-cite-metadata-pages">
    <w:name w:val="highwire-cite-metadata-pages"/>
    <w:basedOn w:val="DefaultParagraphFont"/>
    <w:rsid w:val="0004591F"/>
  </w:style>
  <w:style w:type="character" w:customStyle="1" w:styleId="highwire-cite-metadata-doi">
    <w:name w:val="highwire-cite-metadata-doi"/>
    <w:basedOn w:val="DefaultParagraphFont"/>
    <w:rsid w:val="0004591F"/>
  </w:style>
  <w:style w:type="character" w:customStyle="1" w:styleId="label">
    <w:name w:val="label"/>
    <w:basedOn w:val="DefaultParagraphFont"/>
    <w:rsid w:val="0004591F"/>
  </w:style>
  <w:style w:type="paragraph" w:customStyle="1" w:styleId="referencescopy1">
    <w:name w:val="referencescopy1"/>
    <w:basedOn w:val="Normal"/>
    <w:rsid w:val="006D618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referencescopy2">
    <w:name w:val="referencescopy2"/>
    <w:basedOn w:val="Normal"/>
    <w:rsid w:val="006D618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html-italic">
    <w:name w:val="html-italic"/>
    <w:basedOn w:val="DefaultParagraphFont"/>
    <w:rsid w:val="00D4628B"/>
  </w:style>
  <w:style w:type="character" w:customStyle="1" w:styleId="fc4">
    <w:name w:val="fc4"/>
    <w:basedOn w:val="DefaultParagraphFont"/>
    <w:rsid w:val="00C00EB9"/>
  </w:style>
  <w:style w:type="character" w:customStyle="1" w:styleId="jlqj4b">
    <w:name w:val="jlqj4b"/>
    <w:basedOn w:val="DefaultParagraphFont"/>
    <w:rsid w:val="0024237C"/>
  </w:style>
  <w:style w:type="character" w:customStyle="1" w:styleId="element-citation">
    <w:name w:val="element-citation"/>
    <w:basedOn w:val="DefaultParagraphFont"/>
    <w:rsid w:val="0063105D"/>
  </w:style>
  <w:style w:type="character" w:customStyle="1" w:styleId="ref-journal">
    <w:name w:val="ref-journal"/>
    <w:basedOn w:val="DefaultParagraphFont"/>
    <w:rsid w:val="0063105D"/>
  </w:style>
  <w:style w:type="character" w:customStyle="1" w:styleId="ref-vol">
    <w:name w:val="ref-vol"/>
    <w:basedOn w:val="DefaultParagraphFont"/>
    <w:rsid w:val="0063105D"/>
  </w:style>
  <w:style w:type="character" w:customStyle="1" w:styleId="nowrap">
    <w:name w:val="nowrap"/>
    <w:basedOn w:val="DefaultParagraphFont"/>
    <w:rsid w:val="0063105D"/>
  </w:style>
  <w:style w:type="character" w:customStyle="1" w:styleId="cit-auth">
    <w:name w:val="cit-auth"/>
    <w:basedOn w:val="DefaultParagraphFont"/>
    <w:rsid w:val="000B5E70"/>
  </w:style>
  <w:style w:type="character" w:customStyle="1" w:styleId="cit-name-surname">
    <w:name w:val="cit-name-surname"/>
    <w:basedOn w:val="DefaultParagraphFont"/>
    <w:rsid w:val="000B5E70"/>
  </w:style>
  <w:style w:type="character" w:customStyle="1" w:styleId="cit-name-given-names">
    <w:name w:val="cit-name-given-names"/>
    <w:basedOn w:val="DefaultParagraphFont"/>
    <w:rsid w:val="000B5E70"/>
  </w:style>
  <w:style w:type="character" w:styleId="HTMLCite">
    <w:name w:val="HTML Cite"/>
    <w:basedOn w:val="DefaultParagraphFont"/>
    <w:uiPriority w:val="99"/>
    <w:semiHidden/>
    <w:unhideWhenUsed/>
    <w:rsid w:val="000B5E70"/>
    <w:rPr>
      <w:i/>
      <w:iCs/>
    </w:rPr>
  </w:style>
  <w:style w:type="character" w:customStyle="1" w:styleId="cit-pub-date">
    <w:name w:val="cit-pub-date"/>
    <w:basedOn w:val="DefaultParagraphFont"/>
    <w:rsid w:val="000B5E70"/>
  </w:style>
  <w:style w:type="character" w:customStyle="1" w:styleId="cit-article-title">
    <w:name w:val="cit-article-title"/>
    <w:basedOn w:val="DefaultParagraphFont"/>
    <w:rsid w:val="000B5E70"/>
  </w:style>
  <w:style w:type="character" w:customStyle="1" w:styleId="cit-vol">
    <w:name w:val="cit-vol"/>
    <w:basedOn w:val="DefaultParagraphFont"/>
    <w:rsid w:val="000B5E70"/>
  </w:style>
  <w:style w:type="character" w:customStyle="1" w:styleId="cit-fpage">
    <w:name w:val="cit-fpage"/>
    <w:basedOn w:val="DefaultParagraphFont"/>
    <w:rsid w:val="000B5E70"/>
  </w:style>
  <w:style w:type="character" w:customStyle="1" w:styleId="cit-pub-id-scheme">
    <w:name w:val="cit-pub-id-scheme"/>
    <w:basedOn w:val="DefaultParagraphFont"/>
    <w:rsid w:val="000B5E70"/>
  </w:style>
  <w:style w:type="character" w:customStyle="1" w:styleId="cit-pub-id">
    <w:name w:val="cit-pub-id"/>
    <w:basedOn w:val="DefaultParagraphFont"/>
    <w:rsid w:val="000B5E70"/>
  </w:style>
  <w:style w:type="character" w:customStyle="1" w:styleId="highwire-citation-author">
    <w:name w:val="highwire-citation-author"/>
    <w:basedOn w:val="DefaultParagraphFont"/>
    <w:rsid w:val="006D1038"/>
  </w:style>
  <w:style w:type="character" w:styleId="Strong">
    <w:name w:val="Strong"/>
    <w:basedOn w:val="DefaultParagraphFont"/>
    <w:uiPriority w:val="22"/>
    <w:qFormat/>
    <w:rsid w:val="006D103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74F"/>
    <w:pPr>
      <w:spacing w:after="0" w:line="240" w:lineRule="auto"/>
    </w:pPr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74F"/>
    <w:rPr>
      <w:rFonts w:ascii="Times New Roman" w:eastAsia="Calibri" w:hAnsi="Times New Roman" w:cs="Times New Roman"/>
      <w:b/>
      <w:bCs/>
      <w:sz w:val="20"/>
      <w:szCs w:val="20"/>
      <w:lang w:val="et-EE"/>
    </w:rPr>
  </w:style>
  <w:style w:type="character" w:customStyle="1" w:styleId="Heading2Char">
    <w:name w:val="Heading 2 Char"/>
    <w:basedOn w:val="DefaultParagraphFont"/>
    <w:link w:val="Heading2"/>
    <w:uiPriority w:val="9"/>
    <w:rsid w:val="00A537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vqa2c">
    <w:name w:val="mvqa2c"/>
    <w:basedOn w:val="DefaultParagraphFont"/>
    <w:rsid w:val="00A5374F"/>
  </w:style>
  <w:style w:type="character" w:customStyle="1" w:styleId="material-icons-extended">
    <w:name w:val="material-icons-extended"/>
    <w:basedOn w:val="DefaultParagraphFont"/>
    <w:rsid w:val="00A5374F"/>
  </w:style>
  <w:style w:type="character" w:customStyle="1" w:styleId="cs1-lock-free">
    <w:name w:val="cs1-lock-free"/>
    <w:basedOn w:val="DefaultParagraphFont"/>
    <w:rsid w:val="001A71D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C030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C030F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C030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C030F"/>
    <w:rPr>
      <w:rFonts w:ascii="Arial" w:hAnsi="Arial" w:cs="Arial"/>
      <w:vanish/>
      <w:sz w:val="16"/>
      <w:szCs w:val="16"/>
    </w:rPr>
  </w:style>
  <w:style w:type="character" w:customStyle="1" w:styleId="yieifb">
    <w:name w:val="yieifb"/>
    <w:basedOn w:val="DefaultParagraphFont"/>
    <w:rsid w:val="00D226F8"/>
  </w:style>
  <w:style w:type="character" w:customStyle="1" w:styleId="name">
    <w:name w:val="name"/>
    <w:basedOn w:val="DefaultParagraphFont"/>
    <w:rsid w:val="007B769C"/>
  </w:style>
  <w:style w:type="paragraph" w:customStyle="1" w:styleId="p">
    <w:name w:val="p"/>
    <w:basedOn w:val="Normal"/>
    <w:rsid w:val="00195F5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figpopup-sensitive-area">
    <w:name w:val="figpopup-sensitive-area"/>
    <w:basedOn w:val="DefaultParagraphFont"/>
    <w:rsid w:val="00195F58"/>
  </w:style>
  <w:style w:type="character" w:customStyle="1" w:styleId="normaltextrun">
    <w:name w:val="normaltextrun"/>
    <w:basedOn w:val="DefaultParagraphFont"/>
    <w:rsid w:val="007E3330"/>
  </w:style>
  <w:style w:type="character" w:customStyle="1" w:styleId="spellingerror">
    <w:name w:val="spellingerror"/>
    <w:basedOn w:val="DefaultParagraphFont"/>
    <w:rsid w:val="008D3CA6"/>
  </w:style>
  <w:style w:type="character" w:customStyle="1" w:styleId="doilabel">
    <w:name w:val="doi_label"/>
    <w:basedOn w:val="DefaultParagraphFont"/>
    <w:rsid w:val="003448A6"/>
  </w:style>
  <w:style w:type="character" w:customStyle="1" w:styleId="authors">
    <w:name w:val="authors"/>
    <w:basedOn w:val="DefaultParagraphFont"/>
    <w:rsid w:val="00BF07E9"/>
  </w:style>
  <w:style w:type="character" w:customStyle="1" w:styleId="heading">
    <w:name w:val="heading"/>
    <w:basedOn w:val="DefaultParagraphFont"/>
    <w:rsid w:val="00BF07E9"/>
  </w:style>
  <w:style w:type="character" w:customStyle="1" w:styleId="period">
    <w:name w:val="period"/>
    <w:basedOn w:val="DefaultParagraphFont"/>
    <w:rsid w:val="009678FD"/>
  </w:style>
  <w:style w:type="character" w:customStyle="1" w:styleId="cit">
    <w:name w:val="cit"/>
    <w:basedOn w:val="DefaultParagraphFont"/>
    <w:rsid w:val="009678FD"/>
  </w:style>
  <w:style w:type="character" w:customStyle="1" w:styleId="citation-doi">
    <w:name w:val="citation-doi"/>
    <w:basedOn w:val="DefaultParagraphFont"/>
    <w:rsid w:val="009678FD"/>
  </w:style>
  <w:style w:type="paragraph" w:customStyle="1" w:styleId="EndNoteBibliographyTitle">
    <w:name w:val="EndNote Bibliography Title"/>
    <w:basedOn w:val="Normal"/>
    <w:link w:val="EndNoteBibliographyTitleChar"/>
    <w:rsid w:val="000B764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764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0B764A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764A"/>
    <w:rPr>
      <w:rFonts w:ascii="Cambria" w:hAnsi="Cambria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2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7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2439B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-Accent11">
    <w:name w:val="Medium Grid 2 - Accent 11"/>
    <w:uiPriority w:val="1"/>
    <w:qFormat/>
    <w:rsid w:val="00517D49"/>
    <w:rPr>
      <w:rFonts w:ascii="Times New Roman" w:eastAsia="Calibri" w:hAnsi="Times New Roman" w:cs="Times New Roman"/>
      <w:szCs w:val="22"/>
      <w:lang w:val="et-EE"/>
    </w:rPr>
  </w:style>
  <w:style w:type="character" w:styleId="Hyperlink">
    <w:name w:val="Hyperlink"/>
    <w:uiPriority w:val="99"/>
    <w:rsid w:val="00517D4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17D49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character" w:customStyle="1" w:styleId="apple-converted-space">
    <w:name w:val="apple-converted-space"/>
    <w:rsid w:val="00517D49"/>
  </w:style>
  <w:style w:type="paragraph" w:styleId="CommentText">
    <w:name w:val="annotation text"/>
    <w:basedOn w:val="Normal"/>
    <w:link w:val="CommentTextChar"/>
    <w:uiPriority w:val="99"/>
    <w:semiHidden/>
    <w:rsid w:val="00517D49"/>
    <w:pPr>
      <w:spacing w:after="200" w:line="276" w:lineRule="auto"/>
    </w:pPr>
    <w:rPr>
      <w:rFonts w:ascii="Times New Roman" w:eastAsia="Calibri" w:hAnsi="Times New Roman" w:cs="Times New Roman"/>
      <w:sz w:val="20"/>
      <w:szCs w:val="20"/>
      <w:lang w:val="et-E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D49"/>
    <w:rPr>
      <w:rFonts w:ascii="Times New Roman" w:eastAsia="Calibri" w:hAnsi="Times New Roman" w:cs="Times New Roman"/>
      <w:sz w:val="20"/>
      <w:szCs w:val="20"/>
      <w:lang w:val="et-EE"/>
    </w:rPr>
  </w:style>
  <w:style w:type="character" w:styleId="Emphasis">
    <w:name w:val="Emphasis"/>
    <w:uiPriority w:val="20"/>
    <w:qFormat/>
    <w:rsid w:val="00517D4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17D49"/>
    <w:pPr>
      <w:spacing w:after="200" w:line="276" w:lineRule="auto"/>
    </w:pPr>
    <w:rPr>
      <w:rFonts w:ascii="Courier New" w:eastAsia="Calibri" w:hAnsi="Courier New" w:cs="Courier New"/>
      <w:sz w:val="20"/>
      <w:szCs w:val="20"/>
      <w:lang w:val="et-E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7D49"/>
    <w:rPr>
      <w:rFonts w:ascii="Courier New" w:eastAsia="Calibri" w:hAnsi="Courier New" w:cs="Courier New"/>
      <w:sz w:val="20"/>
      <w:szCs w:val="20"/>
      <w:lang w:val="et-EE"/>
    </w:rPr>
  </w:style>
  <w:style w:type="paragraph" w:styleId="Header">
    <w:name w:val="header"/>
    <w:basedOn w:val="Normal"/>
    <w:link w:val="HeaderChar"/>
    <w:uiPriority w:val="99"/>
    <w:unhideWhenUsed/>
    <w:rsid w:val="003210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044"/>
  </w:style>
  <w:style w:type="paragraph" w:styleId="Footer">
    <w:name w:val="footer"/>
    <w:basedOn w:val="Normal"/>
    <w:link w:val="FooterChar"/>
    <w:uiPriority w:val="99"/>
    <w:unhideWhenUsed/>
    <w:rsid w:val="00321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044"/>
  </w:style>
  <w:style w:type="paragraph" w:styleId="ListParagraph">
    <w:name w:val="List Paragraph"/>
    <w:basedOn w:val="Normal"/>
    <w:uiPriority w:val="34"/>
    <w:qFormat/>
    <w:rsid w:val="00430276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t-EE"/>
    </w:rPr>
  </w:style>
  <w:style w:type="character" w:customStyle="1" w:styleId="mw-headline">
    <w:name w:val="mw-headline"/>
    <w:basedOn w:val="DefaultParagraphFont"/>
    <w:rsid w:val="00CA63AB"/>
  </w:style>
  <w:style w:type="table" w:styleId="TableGrid">
    <w:name w:val="Table Grid"/>
    <w:basedOn w:val="TableNormal"/>
    <w:uiPriority w:val="59"/>
    <w:rsid w:val="00CA6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E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E0F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2439B"/>
    <w:rPr>
      <w:rFonts w:ascii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rsid w:val="0032439B"/>
    <w:rPr>
      <w:rFonts w:cs="Times New Roman"/>
      <w:sz w:val="16"/>
    </w:rPr>
  </w:style>
  <w:style w:type="character" w:customStyle="1" w:styleId="gt-baf-back">
    <w:name w:val="gt-baf-back"/>
    <w:basedOn w:val="DefaultParagraphFont"/>
    <w:rsid w:val="0032439B"/>
  </w:style>
  <w:style w:type="character" w:customStyle="1" w:styleId="lrzxr">
    <w:name w:val="lrzxr"/>
    <w:basedOn w:val="DefaultParagraphFont"/>
    <w:rsid w:val="0032439B"/>
  </w:style>
  <w:style w:type="character" w:customStyle="1" w:styleId="Heading1Char">
    <w:name w:val="Heading 1 Char"/>
    <w:basedOn w:val="DefaultParagraphFont"/>
    <w:link w:val="Heading1"/>
    <w:uiPriority w:val="9"/>
    <w:rsid w:val="000B42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DF0D4C"/>
    <w:rPr>
      <w:color w:val="800080" w:themeColor="followedHyperlink"/>
      <w:u w:val="single"/>
    </w:rPr>
  </w:style>
  <w:style w:type="character" w:customStyle="1" w:styleId="title-text">
    <w:name w:val="title-text"/>
    <w:basedOn w:val="DefaultParagraphFont"/>
    <w:rsid w:val="00D91A7F"/>
  </w:style>
  <w:style w:type="character" w:customStyle="1" w:styleId="sr-only">
    <w:name w:val="sr-only"/>
    <w:basedOn w:val="DefaultParagraphFont"/>
    <w:rsid w:val="00D91A7F"/>
  </w:style>
  <w:style w:type="character" w:customStyle="1" w:styleId="text">
    <w:name w:val="text"/>
    <w:basedOn w:val="DefaultParagraphFont"/>
    <w:rsid w:val="00D91A7F"/>
  </w:style>
  <w:style w:type="character" w:customStyle="1" w:styleId="author-ref">
    <w:name w:val="author-ref"/>
    <w:basedOn w:val="DefaultParagraphFont"/>
    <w:rsid w:val="00D91A7F"/>
  </w:style>
  <w:style w:type="character" w:customStyle="1" w:styleId="highwire-citation-authors">
    <w:name w:val="highwire-citation-authors"/>
    <w:basedOn w:val="DefaultParagraphFont"/>
    <w:rsid w:val="0004591F"/>
  </w:style>
  <w:style w:type="character" w:customStyle="1" w:styleId="nlm-given-names">
    <w:name w:val="nlm-given-names"/>
    <w:basedOn w:val="DefaultParagraphFont"/>
    <w:rsid w:val="0004591F"/>
  </w:style>
  <w:style w:type="character" w:customStyle="1" w:styleId="nlm-surname">
    <w:name w:val="nlm-surname"/>
    <w:basedOn w:val="DefaultParagraphFont"/>
    <w:rsid w:val="0004591F"/>
  </w:style>
  <w:style w:type="character" w:customStyle="1" w:styleId="highwire-cite-metadata-journal">
    <w:name w:val="highwire-cite-metadata-journal"/>
    <w:basedOn w:val="DefaultParagraphFont"/>
    <w:rsid w:val="0004591F"/>
  </w:style>
  <w:style w:type="character" w:customStyle="1" w:styleId="highwire-cite-metadata-date">
    <w:name w:val="highwire-cite-metadata-date"/>
    <w:basedOn w:val="DefaultParagraphFont"/>
    <w:rsid w:val="0004591F"/>
  </w:style>
  <w:style w:type="character" w:customStyle="1" w:styleId="highwire-cite-metadata-volume">
    <w:name w:val="highwire-cite-metadata-volume"/>
    <w:basedOn w:val="DefaultParagraphFont"/>
    <w:rsid w:val="0004591F"/>
  </w:style>
  <w:style w:type="character" w:customStyle="1" w:styleId="highwire-cite-metadata-issue">
    <w:name w:val="highwire-cite-metadata-issue"/>
    <w:basedOn w:val="DefaultParagraphFont"/>
    <w:rsid w:val="0004591F"/>
  </w:style>
  <w:style w:type="character" w:customStyle="1" w:styleId="highwire-cite-metadata-pages">
    <w:name w:val="highwire-cite-metadata-pages"/>
    <w:basedOn w:val="DefaultParagraphFont"/>
    <w:rsid w:val="0004591F"/>
  </w:style>
  <w:style w:type="character" w:customStyle="1" w:styleId="highwire-cite-metadata-doi">
    <w:name w:val="highwire-cite-metadata-doi"/>
    <w:basedOn w:val="DefaultParagraphFont"/>
    <w:rsid w:val="0004591F"/>
  </w:style>
  <w:style w:type="character" w:customStyle="1" w:styleId="label">
    <w:name w:val="label"/>
    <w:basedOn w:val="DefaultParagraphFont"/>
    <w:rsid w:val="0004591F"/>
  </w:style>
  <w:style w:type="paragraph" w:customStyle="1" w:styleId="referencescopy1">
    <w:name w:val="referencescopy1"/>
    <w:basedOn w:val="Normal"/>
    <w:rsid w:val="006D618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referencescopy2">
    <w:name w:val="referencescopy2"/>
    <w:basedOn w:val="Normal"/>
    <w:rsid w:val="006D618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html-italic">
    <w:name w:val="html-italic"/>
    <w:basedOn w:val="DefaultParagraphFont"/>
    <w:rsid w:val="00D4628B"/>
  </w:style>
  <w:style w:type="character" w:customStyle="1" w:styleId="fc4">
    <w:name w:val="fc4"/>
    <w:basedOn w:val="DefaultParagraphFont"/>
    <w:rsid w:val="00C00EB9"/>
  </w:style>
  <w:style w:type="character" w:customStyle="1" w:styleId="jlqj4b">
    <w:name w:val="jlqj4b"/>
    <w:basedOn w:val="DefaultParagraphFont"/>
    <w:rsid w:val="0024237C"/>
  </w:style>
  <w:style w:type="character" w:customStyle="1" w:styleId="element-citation">
    <w:name w:val="element-citation"/>
    <w:basedOn w:val="DefaultParagraphFont"/>
    <w:rsid w:val="0063105D"/>
  </w:style>
  <w:style w:type="character" w:customStyle="1" w:styleId="ref-journal">
    <w:name w:val="ref-journal"/>
    <w:basedOn w:val="DefaultParagraphFont"/>
    <w:rsid w:val="0063105D"/>
  </w:style>
  <w:style w:type="character" w:customStyle="1" w:styleId="ref-vol">
    <w:name w:val="ref-vol"/>
    <w:basedOn w:val="DefaultParagraphFont"/>
    <w:rsid w:val="0063105D"/>
  </w:style>
  <w:style w:type="character" w:customStyle="1" w:styleId="nowrap">
    <w:name w:val="nowrap"/>
    <w:basedOn w:val="DefaultParagraphFont"/>
    <w:rsid w:val="0063105D"/>
  </w:style>
  <w:style w:type="character" w:customStyle="1" w:styleId="cit-auth">
    <w:name w:val="cit-auth"/>
    <w:basedOn w:val="DefaultParagraphFont"/>
    <w:rsid w:val="000B5E70"/>
  </w:style>
  <w:style w:type="character" w:customStyle="1" w:styleId="cit-name-surname">
    <w:name w:val="cit-name-surname"/>
    <w:basedOn w:val="DefaultParagraphFont"/>
    <w:rsid w:val="000B5E70"/>
  </w:style>
  <w:style w:type="character" w:customStyle="1" w:styleId="cit-name-given-names">
    <w:name w:val="cit-name-given-names"/>
    <w:basedOn w:val="DefaultParagraphFont"/>
    <w:rsid w:val="000B5E70"/>
  </w:style>
  <w:style w:type="character" w:styleId="HTMLCite">
    <w:name w:val="HTML Cite"/>
    <w:basedOn w:val="DefaultParagraphFont"/>
    <w:uiPriority w:val="99"/>
    <w:semiHidden/>
    <w:unhideWhenUsed/>
    <w:rsid w:val="000B5E70"/>
    <w:rPr>
      <w:i/>
      <w:iCs/>
    </w:rPr>
  </w:style>
  <w:style w:type="character" w:customStyle="1" w:styleId="cit-pub-date">
    <w:name w:val="cit-pub-date"/>
    <w:basedOn w:val="DefaultParagraphFont"/>
    <w:rsid w:val="000B5E70"/>
  </w:style>
  <w:style w:type="character" w:customStyle="1" w:styleId="cit-article-title">
    <w:name w:val="cit-article-title"/>
    <w:basedOn w:val="DefaultParagraphFont"/>
    <w:rsid w:val="000B5E70"/>
  </w:style>
  <w:style w:type="character" w:customStyle="1" w:styleId="cit-vol">
    <w:name w:val="cit-vol"/>
    <w:basedOn w:val="DefaultParagraphFont"/>
    <w:rsid w:val="000B5E70"/>
  </w:style>
  <w:style w:type="character" w:customStyle="1" w:styleId="cit-fpage">
    <w:name w:val="cit-fpage"/>
    <w:basedOn w:val="DefaultParagraphFont"/>
    <w:rsid w:val="000B5E70"/>
  </w:style>
  <w:style w:type="character" w:customStyle="1" w:styleId="cit-pub-id-scheme">
    <w:name w:val="cit-pub-id-scheme"/>
    <w:basedOn w:val="DefaultParagraphFont"/>
    <w:rsid w:val="000B5E70"/>
  </w:style>
  <w:style w:type="character" w:customStyle="1" w:styleId="cit-pub-id">
    <w:name w:val="cit-pub-id"/>
    <w:basedOn w:val="DefaultParagraphFont"/>
    <w:rsid w:val="000B5E70"/>
  </w:style>
  <w:style w:type="character" w:customStyle="1" w:styleId="highwire-citation-author">
    <w:name w:val="highwire-citation-author"/>
    <w:basedOn w:val="DefaultParagraphFont"/>
    <w:rsid w:val="006D1038"/>
  </w:style>
  <w:style w:type="character" w:styleId="Strong">
    <w:name w:val="Strong"/>
    <w:basedOn w:val="DefaultParagraphFont"/>
    <w:uiPriority w:val="22"/>
    <w:qFormat/>
    <w:rsid w:val="006D103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74F"/>
    <w:pPr>
      <w:spacing w:after="0" w:line="240" w:lineRule="auto"/>
    </w:pPr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74F"/>
    <w:rPr>
      <w:rFonts w:ascii="Times New Roman" w:eastAsia="Calibri" w:hAnsi="Times New Roman" w:cs="Times New Roman"/>
      <w:b/>
      <w:bCs/>
      <w:sz w:val="20"/>
      <w:szCs w:val="20"/>
      <w:lang w:val="et-EE"/>
    </w:rPr>
  </w:style>
  <w:style w:type="character" w:customStyle="1" w:styleId="Heading2Char">
    <w:name w:val="Heading 2 Char"/>
    <w:basedOn w:val="DefaultParagraphFont"/>
    <w:link w:val="Heading2"/>
    <w:uiPriority w:val="9"/>
    <w:rsid w:val="00A537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vqa2c">
    <w:name w:val="mvqa2c"/>
    <w:basedOn w:val="DefaultParagraphFont"/>
    <w:rsid w:val="00A5374F"/>
  </w:style>
  <w:style w:type="character" w:customStyle="1" w:styleId="material-icons-extended">
    <w:name w:val="material-icons-extended"/>
    <w:basedOn w:val="DefaultParagraphFont"/>
    <w:rsid w:val="00A5374F"/>
  </w:style>
  <w:style w:type="character" w:customStyle="1" w:styleId="cs1-lock-free">
    <w:name w:val="cs1-lock-free"/>
    <w:basedOn w:val="DefaultParagraphFont"/>
    <w:rsid w:val="001A71D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C030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C030F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C030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C030F"/>
    <w:rPr>
      <w:rFonts w:ascii="Arial" w:hAnsi="Arial" w:cs="Arial"/>
      <w:vanish/>
      <w:sz w:val="16"/>
      <w:szCs w:val="16"/>
    </w:rPr>
  </w:style>
  <w:style w:type="character" w:customStyle="1" w:styleId="yieifb">
    <w:name w:val="yieifb"/>
    <w:basedOn w:val="DefaultParagraphFont"/>
    <w:rsid w:val="00D226F8"/>
  </w:style>
  <w:style w:type="character" w:customStyle="1" w:styleId="name">
    <w:name w:val="name"/>
    <w:basedOn w:val="DefaultParagraphFont"/>
    <w:rsid w:val="007B769C"/>
  </w:style>
  <w:style w:type="paragraph" w:customStyle="1" w:styleId="p">
    <w:name w:val="p"/>
    <w:basedOn w:val="Normal"/>
    <w:rsid w:val="00195F5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figpopup-sensitive-area">
    <w:name w:val="figpopup-sensitive-area"/>
    <w:basedOn w:val="DefaultParagraphFont"/>
    <w:rsid w:val="00195F58"/>
  </w:style>
  <w:style w:type="character" w:customStyle="1" w:styleId="normaltextrun">
    <w:name w:val="normaltextrun"/>
    <w:basedOn w:val="DefaultParagraphFont"/>
    <w:rsid w:val="007E3330"/>
  </w:style>
  <w:style w:type="character" w:customStyle="1" w:styleId="spellingerror">
    <w:name w:val="spellingerror"/>
    <w:basedOn w:val="DefaultParagraphFont"/>
    <w:rsid w:val="008D3CA6"/>
  </w:style>
  <w:style w:type="character" w:customStyle="1" w:styleId="doilabel">
    <w:name w:val="doi_label"/>
    <w:basedOn w:val="DefaultParagraphFont"/>
    <w:rsid w:val="003448A6"/>
  </w:style>
  <w:style w:type="character" w:customStyle="1" w:styleId="authors">
    <w:name w:val="authors"/>
    <w:basedOn w:val="DefaultParagraphFont"/>
    <w:rsid w:val="00BF07E9"/>
  </w:style>
  <w:style w:type="character" w:customStyle="1" w:styleId="heading">
    <w:name w:val="heading"/>
    <w:basedOn w:val="DefaultParagraphFont"/>
    <w:rsid w:val="00BF07E9"/>
  </w:style>
  <w:style w:type="character" w:customStyle="1" w:styleId="period">
    <w:name w:val="period"/>
    <w:basedOn w:val="DefaultParagraphFont"/>
    <w:rsid w:val="009678FD"/>
  </w:style>
  <w:style w:type="character" w:customStyle="1" w:styleId="cit">
    <w:name w:val="cit"/>
    <w:basedOn w:val="DefaultParagraphFont"/>
    <w:rsid w:val="009678FD"/>
  </w:style>
  <w:style w:type="character" w:customStyle="1" w:styleId="citation-doi">
    <w:name w:val="citation-doi"/>
    <w:basedOn w:val="DefaultParagraphFont"/>
    <w:rsid w:val="009678FD"/>
  </w:style>
  <w:style w:type="paragraph" w:customStyle="1" w:styleId="EndNoteBibliographyTitle">
    <w:name w:val="EndNote Bibliography Title"/>
    <w:basedOn w:val="Normal"/>
    <w:link w:val="EndNoteBibliographyTitleChar"/>
    <w:rsid w:val="000B764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764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0B764A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764A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7685">
          <w:marLeft w:val="0"/>
          <w:marRight w:val="0"/>
          <w:marTop w:val="0"/>
          <w:marBottom w:val="0"/>
          <w:divBdr>
            <w:top w:val="single" w:sz="6" w:space="9" w:color="D9D9D9"/>
            <w:left w:val="none" w:sz="0" w:space="0" w:color="auto"/>
            <w:bottom w:val="single" w:sz="6" w:space="12" w:color="D9D9D9"/>
            <w:right w:val="none" w:sz="0" w:space="0" w:color="auto"/>
          </w:divBdr>
        </w:div>
        <w:div w:id="19931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2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4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82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28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11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7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1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1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1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84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92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58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77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98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48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70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43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1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63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49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59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35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43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51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17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34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40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92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3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80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9740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54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1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0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1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4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44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73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7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74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39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28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4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38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24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1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31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3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68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93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39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81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33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21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01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14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61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32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79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89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10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8378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8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8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62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23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95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56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29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2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6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95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34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2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90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45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71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44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27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65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08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81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19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11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83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06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90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53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58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39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91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149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8198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0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1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8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8503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316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8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8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8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8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4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6284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0001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6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840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8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033047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9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6435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815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7919378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575602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5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930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9563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4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3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489829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6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5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540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335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560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0681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68864443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413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4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282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2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7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2127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96577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8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31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6772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7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1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0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7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058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1854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016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483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76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9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1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8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3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3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0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9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8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2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162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82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34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9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2147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762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9998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002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0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1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23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9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1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1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63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4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0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37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18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14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70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8303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5332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578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621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631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8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493095B70D76547BA9400D293EFF93A" ma:contentTypeVersion="10" ma:contentTypeDescription="Loo uus dokument" ma:contentTypeScope="" ma:versionID="c1c173627de6add69e21cd3e648fbe9a">
  <xsd:schema xmlns:xsd="http://www.w3.org/2001/XMLSchema" xmlns:xs="http://www.w3.org/2001/XMLSchema" xmlns:p="http://schemas.microsoft.com/office/2006/metadata/properties" xmlns:ns3="f16ddfa8-1312-4a34-9b70-e785c14aaf1c" targetNamespace="http://schemas.microsoft.com/office/2006/metadata/properties" ma:root="true" ma:fieldsID="9424782c3ca8b4cc5c36ee1e5d0e8583" ns3:_="">
    <xsd:import namespace="f16ddfa8-1312-4a34-9b70-e785c14aaf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ddfa8-1312-4a34-9b70-e785c14aaf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C41C04-B956-49A9-9FE4-F448BA1411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D00722-85A8-4685-B516-17786A1F85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6ddfa8-1312-4a34-9b70-e785c14aaf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CA865F-3BCB-45B0-A7F8-D3635D9465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D5EB1A-194A-4B4B-B4DA-A6B75D7B7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2</Characters>
  <Application>Microsoft Macintosh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artu Ülikool</Company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 Sepp</dc:creator>
  <cp:keywords/>
  <dc:description/>
  <cp:lastModifiedBy>Epp Sepp</cp:lastModifiedBy>
  <cp:revision>3</cp:revision>
  <cp:lastPrinted>2021-06-28T08:05:00Z</cp:lastPrinted>
  <dcterms:created xsi:type="dcterms:W3CDTF">2021-07-06T12:02:00Z</dcterms:created>
  <dcterms:modified xsi:type="dcterms:W3CDTF">2021-07-0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93095B70D76547BA9400D293EFF93A</vt:lpwstr>
  </property>
</Properties>
</file>